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0D2B0" w14:textId="32050A34" w:rsidR="004F2A6A" w:rsidRPr="00777657" w:rsidRDefault="00AD3E2D">
      <w:pPr>
        <w:rPr>
          <w:b/>
          <w:bCs/>
        </w:rPr>
      </w:pPr>
      <w:r w:rsidRPr="00777657">
        <w:rPr>
          <w:b/>
          <w:bCs/>
        </w:rPr>
        <w:t>Appendix 3:</w:t>
      </w:r>
      <w:r w:rsidRPr="005A498F">
        <w:t xml:space="preserve"> Citation matrix for overlap calculation of primary studies in umbrella review according to Pieper et al. (2014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3088"/>
        <w:gridCol w:w="1516"/>
        <w:gridCol w:w="1516"/>
        <w:gridCol w:w="1516"/>
        <w:gridCol w:w="1516"/>
        <w:gridCol w:w="1516"/>
        <w:gridCol w:w="1519"/>
        <w:gridCol w:w="1522"/>
        <w:gridCol w:w="146"/>
      </w:tblGrid>
      <w:tr w:rsidR="00AD3E2D" w:rsidRPr="00AD3E2D" w14:paraId="26660AD5" w14:textId="77777777" w:rsidTr="00250AA0">
        <w:trPr>
          <w:gridAfter w:val="1"/>
          <w:wAfter w:w="51" w:type="pct"/>
          <w:trHeight w:val="600"/>
        </w:trPr>
        <w:tc>
          <w:tcPr>
            <w:tcW w:w="12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F73D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verlap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in </w:t>
            </w: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umbrella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review</w:t>
            </w:r>
          </w:p>
        </w:tc>
        <w:tc>
          <w:tcPr>
            <w:tcW w:w="372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A2E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ncluded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ystematic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reviews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(c=7)</w:t>
            </w:r>
          </w:p>
        </w:tc>
      </w:tr>
      <w:tr w:rsidR="00AD3E2D" w:rsidRPr="00AD3E2D" w14:paraId="17AF4EBE" w14:textId="77777777" w:rsidTr="00250AA0">
        <w:trPr>
          <w:gridAfter w:val="1"/>
          <w:wAfter w:w="51" w:type="pct"/>
          <w:trHeight w:val="450"/>
        </w:trPr>
        <w:tc>
          <w:tcPr>
            <w:tcW w:w="122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A51B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First </w:t>
            </w: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author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and </w:t>
            </w: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year</w:t>
            </w:r>
            <w:proofErr w:type="spellEnd"/>
          </w:p>
        </w:tc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A62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Ahovuo-Saloranta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17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393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Li</w:t>
            </w: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br/>
              <w:t>2020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F157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ejare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br/>
              <w:t>2003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A88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ickenautsch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br/>
              <w:t>2016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5A1B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Ramamurthy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br/>
              <w:t xml:space="preserve"> 2022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9306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Rashed </w:t>
            </w: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br/>
              <w:t>2022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2101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Wright </w:t>
            </w: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br/>
              <w:t>2016</w:t>
            </w:r>
          </w:p>
        </w:tc>
      </w:tr>
      <w:tr w:rsidR="00AD3E2D" w:rsidRPr="00AD3E2D" w14:paraId="5A56FA81" w14:textId="77777777" w:rsidTr="00250AA0">
        <w:trPr>
          <w:trHeight w:val="300"/>
        </w:trPr>
        <w:tc>
          <w:tcPr>
            <w:tcW w:w="122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6C9E73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769EF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7CC98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0A3BC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625D6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6419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FC05C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35639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A98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</w:tr>
      <w:tr w:rsidR="00AD3E2D" w:rsidRPr="00AD3E2D" w14:paraId="2F6B075D" w14:textId="77777777" w:rsidTr="00250AA0">
        <w:trPr>
          <w:trHeight w:val="300"/>
        </w:trPr>
        <w:tc>
          <w:tcPr>
            <w:tcW w:w="1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D500A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ncluded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rimary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tudies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(r=70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EB31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Amin 200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945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8EE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764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88E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596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EF0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D05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1BAF4EB4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5144E68C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64890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849E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Antonson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1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861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721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52E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B93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730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BDE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779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79190E42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4E5AF9A9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D6A57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7182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Arrow 199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634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F5C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B77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712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AB7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693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6E8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1E0C0650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6C7C1825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8B6FE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E5A6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aca 200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CDB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0EF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EEE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9BA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8AE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1C0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122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7B16BA9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0BE834AA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7370E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F86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arja-Fidalgo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0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DCB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1D8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4F8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002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938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96D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767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4D6A8E76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00D397C9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91188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7BF4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aseggio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1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088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B29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E22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054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579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391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E24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73683C06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7908ED1E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2B92F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1EA2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ojanini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7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1AF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82E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933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8C0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F93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F68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E96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1E247E2B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389D3C11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D8C43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C39F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eiruti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0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B06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6DF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55E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492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F70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6DE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5D3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81AD654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4B276C52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63338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930F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ravo 199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644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6FE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523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5C5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D38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2FF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F03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404FA987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7865A8DD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35C2E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3B1C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ravo 1997a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785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786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752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B35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A7D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A23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55D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4BAE4A4F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291CADA4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C2343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C0A5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ravo 1997b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44C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0B3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42C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75F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EB2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1FE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97E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3D2AAC31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5AB0D821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E3E40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F6A5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ravo 200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BFC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0D9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25D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3D4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07D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589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7DC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47992F1A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4B54B197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0421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D0A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rooks 197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CED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FA1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ACE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F96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C17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2FF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0D9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38AC76C2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33EF0B35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DC1C7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B38D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habadel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21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144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723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3E9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BAF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7CD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CED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272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3385ED58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062B2E21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DB99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68D7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Chadwick 2005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F1E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C14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92C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4F1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99D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E7E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937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1392EA17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6DFCC2C9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55D30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D2EE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harbeneau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7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BBC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319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355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090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EA6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F06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579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217704B8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35DDA888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97ED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1EF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hen 2012 (Zhang 2014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35F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E43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838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831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5B5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514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ED5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02DEBBF7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4E1C5727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72CEC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171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hen 201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113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63D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087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BE5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C18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973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CDE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1914CD80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7C54F44D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86117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74BD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hestnutt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1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582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42F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723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C2C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56D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23F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748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3BD52E10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5D4C6B9F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D1BA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45F6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Corona 2005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DC3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E88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100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068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54E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B0D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947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15ECF87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41FCEEC1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99D15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252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e Luca-Fraga 200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A3B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374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037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20E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557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AEA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9F7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27A6B866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5B4919D0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049D1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9963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har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1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493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FCE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102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FF9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FFA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5B3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698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6C0A1EB6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6FCFFBD6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01768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B843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Erdogan 198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C71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AF8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A70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961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462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1BE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5F4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5EDD6DF3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7C2582C8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4CF49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E588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orss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9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6D3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DCE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6DE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A37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F70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B4F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F64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5A2297C7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5F8EAC3B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73C86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C2E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Ganesh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0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438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840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DEE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519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93B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406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969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132723A2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63C84961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23DF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AB43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Going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7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048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8B0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740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DF3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6DC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CCC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8AC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3E6C821C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7747860F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40CF2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594F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Guler 201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0AC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87C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BC9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157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3E3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B93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3D8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7F0B8057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1E934C12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EE26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C4D1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Güngör 2004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444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C35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A3E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402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591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567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340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21719CA6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2B837B4A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A181F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1EF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Haznedaroğlu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1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1BC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D17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BDD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DC1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E83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D80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374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203850E1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68E6FD5F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9E85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4FF4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Higson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76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EC0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9EB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8D1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5D5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8BB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61B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BE8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27224613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1D4D6AD6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327BE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4BA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Hilgert 201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6F9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712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AD4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400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F75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469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AAE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34CC5108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34ACB2D2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85FC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D698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Horowitz 197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7BF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223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EC7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BD2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AF6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DBC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3C5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457856F4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14763F28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4F682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B95C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Hotuman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98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D9F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710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53F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019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376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9E1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C87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647C6D34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2D6F2485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19E27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EFA0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Houpt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8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7C1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ED6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665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4DF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ED8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C2F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476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72B88FBC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6E8E49DB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8DAA9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3EC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Hunter 198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AA7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845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4FF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EBE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053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D1F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D96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3EDE3B1B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2F8CDC9C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44899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011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Ji 200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356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E2D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389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C4F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99E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4E3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8F1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5FC54FA2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6AAD72E4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80F95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A8D6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Joshi 2019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EE3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761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05B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D6E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8BC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10C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B68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6993EB0E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74193533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D89DE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D8D9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Karlzen-Reuterving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9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D67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B68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D84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DC5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3F0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398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7E9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1276D6C0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57C59EC2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AE13D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9070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Kervanto-Seppälä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0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0A2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6DF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EF6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201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A12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FF0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843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728154A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519EA499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86173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64F9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Leake 197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896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682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0A5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711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815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5F8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348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3990D42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7C256240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52B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9EE8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Liu 201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155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0D3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CF1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96D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A40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660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F68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00A95B6F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2B1B421C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7398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395F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Liu 2014a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F45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66C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AA8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96F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A22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ADF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45F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3E039942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0602F917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3EA70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A25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Liu 2014b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447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670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D45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8C3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D5B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050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9E9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56188714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55AF0D29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A8D45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6676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ertz-</w:t>
            </w: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airhurst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84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80E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F51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23C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6A2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5B1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58C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62F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2F89D4A2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3772D5F8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8D495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272D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ills 199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DB6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507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97F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90F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153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D5B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B00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FD55D8D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0E931F7D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76CB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E90C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uller-</w:t>
            </w: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olla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1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442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815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5D3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188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23C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35D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F56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39DA80FC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63C8F7E9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BAD04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4B8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ba 200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EC3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AFD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2F0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5B3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0D7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C9E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3D3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00915DD2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39638BBE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8F72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D9A4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ardi 200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182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9D7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678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6D5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18F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9ED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1D9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78B7AC8D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64743D62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4CEDE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E221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Pereira 2003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F0C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74C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E85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165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10A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929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507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592B1291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3C61CD70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3CA57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6178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oulsen 197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07B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F07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D2A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82E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764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FE1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0F2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440CDC07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4219EA93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313D0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C908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oulsen 200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3A2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F85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71E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A99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188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856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872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5868A8A0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64E1EE02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8EB2E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457D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Raadal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8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96F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514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F36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917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29A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8D6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04E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B180E1A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4AE1B20C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4B897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47F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Raadal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9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3AD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BE5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FBF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8C2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2C7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1CC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F8C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177DA9A4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250AA0" w:rsidRPr="00AD3E2D" w14:paraId="547FAC3D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AE80F" w14:textId="77777777" w:rsidR="00250AA0" w:rsidRPr="00AD3E2D" w:rsidRDefault="00250AA0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54497" w14:textId="257AB9FC" w:rsidR="00250AA0" w:rsidRPr="00AD3E2D" w:rsidRDefault="00250AA0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250A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cyan"/>
                <w:lang w:val="de-DE" w:eastAsia="de-DE"/>
                <w14:ligatures w14:val="none"/>
              </w:rPr>
              <w:t>Ren 201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53715" w14:textId="77777777" w:rsidR="00250AA0" w:rsidRPr="00AD3E2D" w:rsidRDefault="00250AA0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F25DB" w14:textId="77777777" w:rsidR="00250AA0" w:rsidRPr="00AD3E2D" w:rsidRDefault="00250AA0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BF489" w14:textId="77777777" w:rsidR="00250AA0" w:rsidRPr="00AD3E2D" w:rsidRDefault="00250AA0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10B86" w14:textId="77777777" w:rsidR="00250AA0" w:rsidRPr="00AD3E2D" w:rsidRDefault="00250AA0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41921" w14:textId="703DB503" w:rsidR="00250AA0" w:rsidRPr="00AD3E2D" w:rsidRDefault="00250AA0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4CDCC" w14:textId="77777777" w:rsidR="00250AA0" w:rsidRPr="00AD3E2D" w:rsidRDefault="00250AA0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7D789" w14:textId="77777777" w:rsidR="00250AA0" w:rsidRPr="00AD3E2D" w:rsidRDefault="00250AA0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51" w:type="pct"/>
            <w:vAlign w:val="center"/>
          </w:tcPr>
          <w:p w14:paraId="7EC48718" w14:textId="77777777" w:rsidR="00250AA0" w:rsidRPr="00AD3E2D" w:rsidRDefault="00250AA0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42E2CA92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85C69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111E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Reisbick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8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981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B5A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6E7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421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662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6CD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2DF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4121A5CF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7DCAA2A7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20AC0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14B5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Richardson 197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3CF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C2E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D21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ADF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04D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838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6AB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03B62589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32CDCFB0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ECF1C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5B7C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Richardson 198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769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6BA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DBB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A55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CF3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DA3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F48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3BBBE85B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5BB6F48E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56A9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83B8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Rock 197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E14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BD9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C87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4FF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0B8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E86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3BB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5743B656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76B20B18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0DA55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B430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Rock 199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6FF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A74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0FB5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91A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B50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87D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02B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03412EEE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0BB94C2F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07F20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AC4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alem 201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7F8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466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51C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65F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143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61F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347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0199FE31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3A7DA5AD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C6B42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B38F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heykholeslam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7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3862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F3B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DE2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E8E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5C4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18F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6BD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2E8EE1EA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08BED0AF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9A542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8C6D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ipahier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9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F4F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4BA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45C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6DF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61D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548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DBC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234AD44A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22E027DB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88D16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51B8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ongpaisan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9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D9A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E03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AA4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3417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4F83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49DB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146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12D57B19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726BC869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5B1C3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37F8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plieth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0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EC6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E87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FE8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8C2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CCA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EE5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B77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6D2D0027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13B15C2B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44D45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23E9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tephen 197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854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A4C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3CE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8F9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385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736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957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1AD25FC9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417247F2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98F4D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40D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Tagliaferro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01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012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1439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A24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5F6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7FF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954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920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71C8DA79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7564B38D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EEFA5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79E4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Tang 201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D75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620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6CB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734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8F9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050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922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6D9482A4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3EA861C5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930A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E11F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Thylstrup</w:t>
            </w:r>
            <w:proofErr w:type="spellEnd"/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97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234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0DE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057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04F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5EC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2F0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93A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D158BFD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4C7052CC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B9BF4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D43B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Unal 201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A73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A86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CB6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8FE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2D5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764A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E63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3BFBF845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70EB8892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52CE3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AC9A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Williams 199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42E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X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38C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536F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BB7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AA08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AF6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BD1E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3160FD8B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3F7A6D7F" w14:textId="77777777" w:rsidTr="00250AA0">
        <w:trPr>
          <w:trHeight w:val="300"/>
        </w:trPr>
        <w:tc>
          <w:tcPr>
            <w:tcW w:w="1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34965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6103" w14:textId="77777777" w:rsidR="00AD3E2D" w:rsidRPr="00AD3E2D" w:rsidRDefault="00AD3E2D" w:rsidP="00FC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Total number of primary studie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883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241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0B41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A896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5284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6B7D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9CF0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23</w:t>
            </w:r>
          </w:p>
        </w:tc>
        <w:tc>
          <w:tcPr>
            <w:tcW w:w="51" w:type="pct"/>
            <w:vAlign w:val="center"/>
            <w:hideMark/>
          </w:tcPr>
          <w:p w14:paraId="10D466DA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7E832D30" w14:textId="77777777" w:rsidTr="00250AA0">
        <w:trPr>
          <w:trHeight w:val="300"/>
        </w:trPr>
        <w:tc>
          <w:tcPr>
            <w:tcW w:w="4949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72BC" w14:textId="77777777" w:rsidR="00AD3E2D" w:rsidRPr="00AD3E2D" w:rsidRDefault="00AD3E2D" w:rsidP="00FC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umber of included primary studies (double counting) N=101</w:t>
            </w:r>
          </w:p>
        </w:tc>
        <w:tc>
          <w:tcPr>
            <w:tcW w:w="51" w:type="pct"/>
            <w:vAlign w:val="center"/>
            <w:hideMark/>
          </w:tcPr>
          <w:p w14:paraId="3C8968B8" w14:textId="77777777" w:rsidR="00AD3E2D" w:rsidRPr="00AD3E2D" w:rsidRDefault="00AD3E2D" w:rsidP="00FC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5B0B66B1" w14:textId="77777777" w:rsidR="00AD3E2D" w:rsidRDefault="00AD3E2D"/>
    <w:tbl>
      <w:tblPr>
        <w:tblW w:w="112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6"/>
        <w:gridCol w:w="2000"/>
        <w:gridCol w:w="1876"/>
        <w:gridCol w:w="1876"/>
        <w:gridCol w:w="1876"/>
        <w:gridCol w:w="1876"/>
      </w:tblGrid>
      <w:tr w:rsidR="00AD3E2D" w:rsidRPr="00AD3E2D" w14:paraId="6A607322" w14:textId="77777777" w:rsidTr="00AD3E2D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4F89" w14:textId="77777777" w:rsidR="00AD3E2D" w:rsidRPr="00AD3E2D" w:rsidRDefault="00AD3E2D" w:rsidP="00AD3E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de-DE" w:eastAsia="de-DE"/>
                <w14:ligatures w14:val="none"/>
              </w:rPr>
              <w:t>N = 1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197B" w14:textId="421C887F" w:rsidR="00AD3E2D" w:rsidRPr="00AD3E2D" w:rsidRDefault="00AD3E2D" w:rsidP="00AD3E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noProof/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85B0FC8" wp14:editId="63D6D6A2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0</wp:posOffset>
                      </wp:positionV>
                      <wp:extent cx="1628775" cy="180975"/>
                      <wp:effectExtent l="0" t="0" r="0" b="0"/>
                      <wp:wrapNone/>
                      <wp:docPr id="2" name="Textfeld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316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5CDA69DF" w14:textId="77777777" w:rsidR="00AD3E2D" w:rsidRDefault="00AD3E2D" w:rsidP="00AD3E2D">
                                  <w:p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0"/>
                                      <w14:ligatures w14:val="none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CCA=(N-r)/(r*c-r)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85B0FC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margin-left:5.25pt;margin-top:0;width:128.25pt;height:14.2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" filled="f" stroked="f">
                      <v:textbox style="mso-fit-shape-to-text:t" inset="0,0,0,0">
                        <w:txbxContent>
                          <w:p w14:paraId="5CDA69DF" w14:textId="77777777" w:rsidR="00AD3E2D" w:rsidRDefault="00AD3E2D" w:rsidP="00AD3E2D">
                            <w:p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0"/>
                                <w14:ligatures w14:val="none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CCA=(N-r)/(r*c-r)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0"/>
            </w:tblGrid>
            <w:tr w:rsidR="00AD3E2D" w:rsidRPr="00AD3E2D" w14:paraId="2475CA41" w14:textId="77777777">
              <w:trPr>
                <w:trHeight w:val="300"/>
                <w:tblCellSpacing w:w="0" w:type="dxa"/>
              </w:trPr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74DF0" w14:textId="77777777" w:rsidR="00AD3E2D" w:rsidRPr="00AD3E2D" w:rsidRDefault="00AD3E2D" w:rsidP="00AD3E2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de-DE" w:eastAsia="de-DE"/>
                      <w14:ligatures w14:val="none"/>
                    </w:rPr>
                  </w:pPr>
                </w:p>
              </w:tc>
            </w:tr>
          </w:tbl>
          <w:p w14:paraId="55DCDFD3" w14:textId="77777777" w:rsidR="00AD3E2D" w:rsidRPr="00AD3E2D" w:rsidRDefault="00AD3E2D" w:rsidP="00AD3E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950B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9658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9585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EA5C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1B668359" w14:textId="77777777" w:rsidTr="00AD3E2D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C389" w14:textId="77777777" w:rsidR="00AD3E2D" w:rsidRPr="00AD3E2D" w:rsidRDefault="00AD3E2D" w:rsidP="00AD3E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de-DE" w:eastAsia="de-DE"/>
                <w14:ligatures w14:val="none"/>
              </w:rPr>
              <w:t>c = 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0CA1" w14:textId="77777777" w:rsidR="00AD3E2D" w:rsidRPr="00AD3E2D" w:rsidRDefault="00AD3E2D" w:rsidP="00AD3E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3643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5D8B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4F9F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7475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AD3E2D" w:rsidRPr="00AD3E2D" w14:paraId="6CF3BDC8" w14:textId="77777777" w:rsidTr="00AD3E2D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B4D0" w14:textId="77777777" w:rsidR="00AD3E2D" w:rsidRPr="00AD3E2D" w:rsidRDefault="00AD3E2D" w:rsidP="00AD3E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de-DE"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de-DE" w:eastAsia="de-DE"/>
                <w14:ligatures w14:val="none"/>
              </w:rPr>
              <w:t>r = 70</w:t>
            </w:r>
          </w:p>
        </w:tc>
        <w:tc>
          <w:tcPr>
            <w:tcW w:w="7504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A7457" w14:textId="7312CB3D" w:rsidR="00AD3E2D" w:rsidRPr="00AD3E2D" w:rsidRDefault="00AD3E2D" w:rsidP="00AD3E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D3E2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 xml:space="preserve">CCA = 0.074 </w:t>
            </w: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→</w:t>
            </w:r>
            <w:r w:rsidRPr="00AD3E2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 xml:space="preserve"> 7.4 % </w:t>
            </w:r>
            <w:r w:rsidRPr="00AD3E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→</w:t>
            </w:r>
            <w:r w:rsidRPr="00AD3E2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 xml:space="preserve"> moderate overlap according to Pieper et al.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(</w:t>
            </w:r>
            <w:r w:rsidRPr="00AD3E2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2014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1335" w14:textId="77777777" w:rsidR="00AD3E2D" w:rsidRPr="00AD3E2D" w:rsidRDefault="00AD3E2D" w:rsidP="00AD3E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D3E2D" w:rsidRPr="00AD3E2D" w14:paraId="303D1745" w14:textId="77777777" w:rsidTr="00AD3E2D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8037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A0CF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1571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6DA4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DB08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B36D" w14:textId="77777777" w:rsidR="00AD3E2D" w:rsidRPr="00AD3E2D" w:rsidRDefault="00AD3E2D" w:rsidP="00AD3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2ECDC05C" w14:textId="79649BBC" w:rsidR="00250AA0" w:rsidRDefault="00250AA0">
      <w:r>
        <w:br w:type="page"/>
      </w:r>
    </w:p>
    <w:p w14:paraId="23B7761B" w14:textId="1F68FD74" w:rsidR="00AD3E2D" w:rsidRPr="00250AA0" w:rsidRDefault="00250AA0">
      <w:pPr>
        <w:rPr>
          <w:b/>
          <w:bCs/>
        </w:rPr>
      </w:pPr>
      <w:r w:rsidRPr="00250AA0">
        <w:rPr>
          <w:b/>
          <w:bCs/>
        </w:rPr>
        <w:lastRenderedPageBreak/>
        <w:t>References of the included primary studies</w:t>
      </w:r>
    </w:p>
    <w:p w14:paraId="087D9F79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Amin HE. Clinical and antibacterial effectiveness of three different sealant materials. J Dent </w:t>
      </w:r>
      <w:proofErr w:type="spellStart"/>
      <w:r w:rsidRPr="00250AA0">
        <w:rPr>
          <w:sz w:val="18"/>
          <w:szCs w:val="18"/>
        </w:rPr>
        <w:t>Hyg</w:t>
      </w:r>
      <w:proofErr w:type="spellEnd"/>
      <w:r w:rsidRPr="00250AA0">
        <w:rPr>
          <w:sz w:val="18"/>
          <w:szCs w:val="18"/>
        </w:rPr>
        <w:t>. 2008; 82(5): 45.</w:t>
      </w:r>
    </w:p>
    <w:p w14:paraId="565B8B8B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Antonson SA, Antonson DE, Brener S, Crutchfield J, Larumbe J, Michaud C, et al. </w:t>
      </w:r>
      <w:proofErr w:type="gramStart"/>
      <w:r w:rsidRPr="00250AA0">
        <w:rPr>
          <w:sz w:val="18"/>
          <w:szCs w:val="18"/>
        </w:rPr>
        <w:t>Twenty-four month</w:t>
      </w:r>
      <w:proofErr w:type="gramEnd"/>
      <w:r w:rsidRPr="00250AA0">
        <w:rPr>
          <w:sz w:val="18"/>
          <w:szCs w:val="18"/>
        </w:rPr>
        <w:t xml:space="preserve"> clinical evaluation of fissure sealants on partially erupted permanent first molars: glass ionomer versus resin-based sealant. J Am Dent Assoc. 2012; 143(2): 115-122. </w:t>
      </w:r>
      <w:proofErr w:type="gramStart"/>
      <w:r w:rsidRPr="00250AA0">
        <w:rPr>
          <w:sz w:val="18"/>
          <w:szCs w:val="18"/>
        </w:rPr>
        <w:t>doi:10.14219/jada.archive</w:t>
      </w:r>
      <w:proofErr w:type="gramEnd"/>
      <w:r w:rsidRPr="00250AA0">
        <w:rPr>
          <w:sz w:val="18"/>
          <w:szCs w:val="18"/>
        </w:rPr>
        <w:t>.2012.0121</w:t>
      </w:r>
    </w:p>
    <w:p w14:paraId="1105423E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>Arrow P, Riordan PJ. Retention and caries preventive effects of a GIC and a resin-based fissure sealant. Community Dent Oral Epidemiol. 1995; 23(5): 282-285. doi:10.1111/j.1600-</w:t>
      </w:r>
      <w:proofErr w:type="gramStart"/>
      <w:r w:rsidRPr="00250AA0">
        <w:rPr>
          <w:sz w:val="18"/>
          <w:szCs w:val="18"/>
        </w:rPr>
        <w:t>0528.1995.tb</w:t>
      </w:r>
      <w:proofErr w:type="gramEnd"/>
      <w:r w:rsidRPr="00250AA0">
        <w:rPr>
          <w:sz w:val="18"/>
          <w:szCs w:val="18"/>
        </w:rPr>
        <w:t>00249.x</w:t>
      </w:r>
    </w:p>
    <w:p w14:paraId="11CB09D6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Baca P, Bravo M, Baca AP, Jimenez A, Gonzalez-Rodriguez MP. Retention of three fissure sealants and a </w:t>
      </w:r>
      <w:proofErr w:type="spellStart"/>
      <w:r w:rsidRPr="00250AA0">
        <w:rPr>
          <w:sz w:val="18"/>
          <w:szCs w:val="18"/>
        </w:rPr>
        <w:t>dentin</w:t>
      </w:r>
      <w:proofErr w:type="spellEnd"/>
      <w:r w:rsidRPr="00250AA0">
        <w:rPr>
          <w:sz w:val="18"/>
          <w:szCs w:val="18"/>
        </w:rPr>
        <w:t xml:space="preserve"> bonding system used as fissure sealant in caries prevention: 12-month follow-up results. Med Oral </w:t>
      </w:r>
      <w:proofErr w:type="spellStart"/>
      <w:r w:rsidRPr="00250AA0">
        <w:rPr>
          <w:sz w:val="18"/>
          <w:szCs w:val="18"/>
        </w:rPr>
        <w:t>Patol</w:t>
      </w:r>
      <w:proofErr w:type="spellEnd"/>
      <w:r w:rsidRPr="00250AA0">
        <w:rPr>
          <w:sz w:val="18"/>
          <w:szCs w:val="18"/>
        </w:rPr>
        <w:t xml:space="preserve"> Oral Cir </w:t>
      </w:r>
      <w:proofErr w:type="spellStart"/>
      <w:r w:rsidRPr="00250AA0">
        <w:rPr>
          <w:sz w:val="18"/>
          <w:szCs w:val="18"/>
        </w:rPr>
        <w:t>Bucal</w:t>
      </w:r>
      <w:proofErr w:type="spellEnd"/>
      <w:r w:rsidRPr="00250AA0">
        <w:rPr>
          <w:sz w:val="18"/>
          <w:szCs w:val="18"/>
        </w:rPr>
        <w:t xml:space="preserve">. 2007; 12(6): E459-463. </w:t>
      </w:r>
    </w:p>
    <w:p w14:paraId="35450AE5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Barja-Fidalgo F, Maroun S, de Oliveira BH. Effectiveness of a glass ionomer cement used as a pit and fissure sealant in recently erupted permanent first molars. J Dent Child (Chic). 2009; 76(1): 34-40. </w:t>
      </w:r>
    </w:p>
    <w:p w14:paraId="34BFB6DA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</w:rPr>
        <w:t>Baseggio</w:t>
      </w:r>
      <w:proofErr w:type="spellEnd"/>
      <w:r w:rsidRPr="00250AA0">
        <w:rPr>
          <w:sz w:val="18"/>
          <w:szCs w:val="18"/>
        </w:rPr>
        <w:t xml:space="preserve"> W, </w:t>
      </w:r>
      <w:proofErr w:type="spellStart"/>
      <w:r w:rsidRPr="00250AA0">
        <w:rPr>
          <w:sz w:val="18"/>
          <w:szCs w:val="18"/>
        </w:rPr>
        <w:t>Naufel</w:t>
      </w:r>
      <w:proofErr w:type="spellEnd"/>
      <w:r w:rsidRPr="00250AA0">
        <w:rPr>
          <w:sz w:val="18"/>
          <w:szCs w:val="18"/>
        </w:rPr>
        <w:t xml:space="preserve"> FS, Davidoff DC, </w:t>
      </w:r>
      <w:proofErr w:type="spellStart"/>
      <w:r w:rsidRPr="00250AA0">
        <w:rPr>
          <w:sz w:val="18"/>
          <w:szCs w:val="18"/>
        </w:rPr>
        <w:t>Nahsan</w:t>
      </w:r>
      <w:proofErr w:type="spellEnd"/>
      <w:r w:rsidRPr="00250AA0">
        <w:rPr>
          <w:sz w:val="18"/>
          <w:szCs w:val="18"/>
        </w:rPr>
        <w:t xml:space="preserve"> FP, Flury S, Rodrigues JA. Caries-preventive efficacy and retention of a resin-modified glass ionomer cement and a resin-based fissure sealant: a 3-year split-mouth </w:t>
      </w:r>
      <w:proofErr w:type="spellStart"/>
      <w:r w:rsidRPr="00250AA0">
        <w:rPr>
          <w:sz w:val="18"/>
          <w:szCs w:val="18"/>
        </w:rPr>
        <w:t>randomised</w:t>
      </w:r>
      <w:proofErr w:type="spellEnd"/>
      <w:r w:rsidRPr="00250AA0">
        <w:rPr>
          <w:sz w:val="18"/>
          <w:szCs w:val="18"/>
        </w:rPr>
        <w:t xml:space="preserve"> clinical trial. Oral Health Prev Dent. 2010; 8(3): 261-268. </w:t>
      </w:r>
    </w:p>
    <w:p w14:paraId="39D6A3DC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  <w:lang w:val="de-DE"/>
        </w:rPr>
        <w:t>Beiruti</w:t>
      </w:r>
      <w:proofErr w:type="spellEnd"/>
      <w:r w:rsidRPr="00250AA0">
        <w:rPr>
          <w:sz w:val="18"/>
          <w:szCs w:val="18"/>
          <w:lang w:val="de-DE"/>
        </w:rPr>
        <w:t xml:space="preserve"> N, </w:t>
      </w:r>
      <w:proofErr w:type="spellStart"/>
      <w:r w:rsidRPr="00250AA0">
        <w:rPr>
          <w:sz w:val="18"/>
          <w:szCs w:val="18"/>
          <w:lang w:val="de-DE"/>
        </w:rPr>
        <w:t>Frencken</w:t>
      </w:r>
      <w:proofErr w:type="spellEnd"/>
      <w:r w:rsidRPr="00250AA0">
        <w:rPr>
          <w:sz w:val="18"/>
          <w:szCs w:val="18"/>
          <w:lang w:val="de-DE"/>
        </w:rPr>
        <w:t xml:space="preserve"> JE, </w:t>
      </w:r>
      <w:proofErr w:type="spellStart"/>
      <w:r w:rsidRPr="00250AA0">
        <w:rPr>
          <w:sz w:val="18"/>
          <w:szCs w:val="18"/>
          <w:lang w:val="de-DE"/>
        </w:rPr>
        <w:t>van't</w:t>
      </w:r>
      <w:proofErr w:type="spellEnd"/>
      <w:r w:rsidRPr="00250AA0">
        <w:rPr>
          <w:sz w:val="18"/>
          <w:szCs w:val="18"/>
          <w:lang w:val="de-DE"/>
        </w:rPr>
        <w:t xml:space="preserve"> Hof MA, </w:t>
      </w:r>
      <w:proofErr w:type="spellStart"/>
      <w:r w:rsidRPr="00250AA0">
        <w:rPr>
          <w:sz w:val="18"/>
          <w:szCs w:val="18"/>
          <w:lang w:val="de-DE"/>
        </w:rPr>
        <w:t>Taifour</w:t>
      </w:r>
      <w:proofErr w:type="spellEnd"/>
      <w:r w:rsidRPr="00250AA0">
        <w:rPr>
          <w:sz w:val="18"/>
          <w:szCs w:val="18"/>
          <w:lang w:val="de-DE"/>
        </w:rPr>
        <w:t xml:space="preserve"> D, van Palenstein Helderman WH. </w:t>
      </w:r>
      <w:r w:rsidRPr="00250AA0">
        <w:rPr>
          <w:sz w:val="18"/>
          <w:szCs w:val="18"/>
        </w:rPr>
        <w:t>Caries-preventive effect of a one-time application of composite resin and glass ionomer sealants after 5 years. Caries Res. 2006; 40(1): 52-59. doi:10.1159/000088907</w:t>
      </w:r>
    </w:p>
    <w:p w14:paraId="7A590084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</w:rPr>
        <w:t>Bojanini</w:t>
      </w:r>
      <w:proofErr w:type="spellEnd"/>
      <w:r w:rsidRPr="00250AA0">
        <w:rPr>
          <w:sz w:val="18"/>
          <w:szCs w:val="18"/>
        </w:rPr>
        <w:t xml:space="preserve"> J, Garces H, McCune RJ, Pineda A. Effectiveness of pit and fissure sealants in the prevention of caries. J Prev Dent. 1976; 3(6): 31-34. </w:t>
      </w:r>
    </w:p>
    <w:p w14:paraId="4375C0BD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>Bravo M, Baca P, Llodra JC, Osorio E. A 24-month study comparing sealant and fluoride varnish in caries reduction on different permanent first molar surfaces. J Public Health Dent. 1997; 57(3): 184-186. doi:10.1111/j.1752-</w:t>
      </w:r>
      <w:proofErr w:type="gramStart"/>
      <w:r w:rsidRPr="00250AA0">
        <w:rPr>
          <w:sz w:val="18"/>
          <w:szCs w:val="18"/>
        </w:rPr>
        <w:t>7325.1997.tb</w:t>
      </w:r>
      <w:proofErr w:type="gramEnd"/>
      <w:r w:rsidRPr="00250AA0">
        <w:rPr>
          <w:sz w:val="18"/>
          <w:szCs w:val="18"/>
        </w:rPr>
        <w:t>02972.x</w:t>
      </w:r>
    </w:p>
    <w:p w14:paraId="176FE502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>Bravo M, García‐Anllo I, Baca P, Llodra JC. A 48‐month survival analysis comparing sealant (Delton) with fluoride varnish (</w:t>
      </w:r>
      <w:proofErr w:type="spellStart"/>
      <w:r w:rsidRPr="00250AA0">
        <w:rPr>
          <w:sz w:val="18"/>
          <w:szCs w:val="18"/>
        </w:rPr>
        <w:t>Duraphat</w:t>
      </w:r>
      <w:proofErr w:type="spellEnd"/>
      <w:r w:rsidRPr="00250AA0">
        <w:rPr>
          <w:sz w:val="18"/>
          <w:szCs w:val="18"/>
        </w:rPr>
        <w:t xml:space="preserve">) in 6‐to 8‐year‐old children. Community Dent Oral Epidemiol. 1997; 25(3): 247-250. </w:t>
      </w:r>
    </w:p>
    <w:p w14:paraId="3AB1491B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>Bravo M, Llodra JC, Baca P, Osorio E. Effectiveness of visible light fissure sealant (Delton) versus fluoride varnish (</w:t>
      </w:r>
      <w:proofErr w:type="spellStart"/>
      <w:r w:rsidRPr="00250AA0">
        <w:rPr>
          <w:sz w:val="18"/>
          <w:szCs w:val="18"/>
        </w:rPr>
        <w:t>Duraphat</w:t>
      </w:r>
      <w:proofErr w:type="spellEnd"/>
      <w:r w:rsidRPr="00250AA0">
        <w:rPr>
          <w:sz w:val="18"/>
          <w:szCs w:val="18"/>
        </w:rPr>
        <w:t>): 24-month clinical trial. Community Dent Oral Epidemiol. 1996; 24(1): 42-46. doi:10.1111/j.1600-</w:t>
      </w:r>
      <w:proofErr w:type="gramStart"/>
      <w:r w:rsidRPr="00250AA0">
        <w:rPr>
          <w:sz w:val="18"/>
          <w:szCs w:val="18"/>
        </w:rPr>
        <w:t>0528.1996.tb</w:t>
      </w:r>
      <w:proofErr w:type="gramEnd"/>
      <w:r w:rsidRPr="00250AA0">
        <w:rPr>
          <w:sz w:val="18"/>
          <w:szCs w:val="18"/>
        </w:rPr>
        <w:t>00811.x</w:t>
      </w:r>
    </w:p>
    <w:p w14:paraId="3E4E604F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>Bravo M, Montero J, Bravo JJ, Baca P, Llodra JC. Sealant and fluoride varnish in caries: a randomized trial. J Dent Res. 2005; 84(12): 1138-1143. doi:10.1177/154405910508401209</w:t>
      </w:r>
    </w:p>
    <w:p w14:paraId="5FD185D2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Brooks JD, Mertz-Fairhurst EJ, Della-Giustina VE, Williams JE, Fairhurst CW. A comparative study of two pit and fissure sealants: two-year results in Augusta, Ga. J Am Dent Assoc. 1979; 98(5): 722-725. </w:t>
      </w:r>
      <w:proofErr w:type="gramStart"/>
      <w:r w:rsidRPr="00250AA0">
        <w:rPr>
          <w:sz w:val="18"/>
          <w:szCs w:val="18"/>
        </w:rPr>
        <w:t>doi:10.14219/jada.archive</w:t>
      </w:r>
      <w:proofErr w:type="gramEnd"/>
      <w:r w:rsidRPr="00250AA0">
        <w:rPr>
          <w:sz w:val="18"/>
          <w:szCs w:val="18"/>
        </w:rPr>
        <w:t>.1979.0149</w:t>
      </w:r>
    </w:p>
    <w:p w14:paraId="0407C24D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</w:rPr>
        <w:t>Chabadel</w:t>
      </w:r>
      <w:proofErr w:type="spellEnd"/>
      <w:r w:rsidRPr="00250AA0">
        <w:rPr>
          <w:sz w:val="18"/>
          <w:szCs w:val="18"/>
        </w:rPr>
        <w:t xml:space="preserve"> O, Veronneau J, Montal S, </w:t>
      </w:r>
      <w:proofErr w:type="spellStart"/>
      <w:r w:rsidRPr="00250AA0">
        <w:rPr>
          <w:sz w:val="18"/>
          <w:szCs w:val="18"/>
        </w:rPr>
        <w:t>Tramini</w:t>
      </w:r>
      <w:proofErr w:type="spellEnd"/>
      <w:r w:rsidRPr="00250AA0">
        <w:rPr>
          <w:sz w:val="18"/>
          <w:szCs w:val="18"/>
        </w:rPr>
        <w:t xml:space="preserve"> P, Moulis E. Effectiveness of pit and fissure sealants on primary molars: A 2-yr split-mouth randomized clinical trial. </w:t>
      </w:r>
      <w:proofErr w:type="spellStart"/>
      <w:r w:rsidRPr="00250AA0">
        <w:rPr>
          <w:sz w:val="18"/>
          <w:szCs w:val="18"/>
        </w:rPr>
        <w:t>Eur</w:t>
      </w:r>
      <w:proofErr w:type="spellEnd"/>
      <w:r w:rsidRPr="00250AA0">
        <w:rPr>
          <w:sz w:val="18"/>
          <w:szCs w:val="18"/>
        </w:rPr>
        <w:t xml:space="preserve"> J Oral Sci. 2021; 129(1): e12758. doi:10.1111/eos.12758</w:t>
      </w:r>
    </w:p>
    <w:p w14:paraId="38B5C4DD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Chadwick BL, Treasure ET, Playle RA. A </w:t>
      </w:r>
      <w:proofErr w:type="spellStart"/>
      <w:r w:rsidRPr="00250AA0">
        <w:rPr>
          <w:sz w:val="18"/>
          <w:szCs w:val="18"/>
        </w:rPr>
        <w:t>randomised</w:t>
      </w:r>
      <w:proofErr w:type="spellEnd"/>
      <w:r w:rsidRPr="00250AA0">
        <w:rPr>
          <w:sz w:val="18"/>
          <w:szCs w:val="18"/>
        </w:rPr>
        <w:t xml:space="preserve"> controlled trial to determine the effectiveness of glass ionomer sealants in pre-school children. Caries Res. 2005; 39(1): 34-40. doi:10.1159/000081654</w:t>
      </w:r>
    </w:p>
    <w:p w14:paraId="304E114D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  <w:lang w:val="de-DE"/>
        </w:rPr>
      </w:pPr>
      <w:r w:rsidRPr="00250AA0">
        <w:rPr>
          <w:sz w:val="18"/>
          <w:szCs w:val="18"/>
        </w:rPr>
        <w:t xml:space="preserve">Charbeneau GT, Dennison JB. Clinical </w:t>
      </w:r>
      <w:proofErr w:type="gramStart"/>
      <w:r w:rsidRPr="00250AA0">
        <w:rPr>
          <w:sz w:val="18"/>
          <w:szCs w:val="18"/>
        </w:rPr>
        <w:t>success</w:t>
      </w:r>
      <w:proofErr w:type="gramEnd"/>
      <w:r w:rsidRPr="00250AA0">
        <w:rPr>
          <w:sz w:val="18"/>
          <w:szCs w:val="18"/>
        </w:rPr>
        <w:t xml:space="preserve"> and potential failure after single application of a pit and fissure sealant: a four-year report. </w:t>
      </w:r>
      <w:r w:rsidRPr="00250AA0">
        <w:rPr>
          <w:sz w:val="18"/>
          <w:szCs w:val="18"/>
          <w:lang w:val="de-DE"/>
        </w:rPr>
        <w:t xml:space="preserve">J Am Dent </w:t>
      </w:r>
      <w:proofErr w:type="spellStart"/>
      <w:r w:rsidRPr="00250AA0">
        <w:rPr>
          <w:sz w:val="18"/>
          <w:szCs w:val="18"/>
          <w:lang w:val="de-DE"/>
        </w:rPr>
        <w:t>Assoc</w:t>
      </w:r>
      <w:proofErr w:type="spellEnd"/>
      <w:r w:rsidRPr="00250AA0">
        <w:rPr>
          <w:sz w:val="18"/>
          <w:szCs w:val="18"/>
          <w:lang w:val="de-DE"/>
        </w:rPr>
        <w:t xml:space="preserve">. 1979; 98(4): 559-564. </w:t>
      </w:r>
      <w:proofErr w:type="gramStart"/>
      <w:r w:rsidRPr="00250AA0">
        <w:rPr>
          <w:sz w:val="18"/>
          <w:szCs w:val="18"/>
          <w:lang w:val="de-DE"/>
        </w:rPr>
        <w:t>doi:10.14219/jada.archive</w:t>
      </w:r>
      <w:proofErr w:type="gramEnd"/>
      <w:r w:rsidRPr="00250AA0">
        <w:rPr>
          <w:sz w:val="18"/>
          <w:szCs w:val="18"/>
          <w:lang w:val="de-DE"/>
        </w:rPr>
        <w:t>.1979.0112</w:t>
      </w:r>
    </w:p>
    <w:p w14:paraId="3DFA8799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  <w:lang w:val="de-DE"/>
        </w:rPr>
        <w:t xml:space="preserve">Chen X, Du MQ, Fan MW, Mulder J, Huysmans MC, </w:t>
      </w:r>
      <w:proofErr w:type="spellStart"/>
      <w:r w:rsidRPr="00250AA0">
        <w:rPr>
          <w:sz w:val="18"/>
          <w:szCs w:val="18"/>
          <w:lang w:val="de-DE"/>
        </w:rPr>
        <w:t>Frencken</w:t>
      </w:r>
      <w:proofErr w:type="spellEnd"/>
      <w:r w:rsidRPr="00250AA0">
        <w:rPr>
          <w:sz w:val="18"/>
          <w:szCs w:val="18"/>
          <w:lang w:val="de-DE"/>
        </w:rPr>
        <w:t xml:space="preserve"> JE. </w:t>
      </w:r>
      <w:r w:rsidRPr="00250AA0">
        <w:rPr>
          <w:sz w:val="18"/>
          <w:szCs w:val="18"/>
        </w:rPr>
        <w:t xml:space="preserve">Caries-preventive effect of sealants produced with altered glass-ionomer materials, after 2 years. Dent Mater. 2012; 28(5): 554-560. </w:t>
      </w:r>
      <w:proofErr w:type="gramStart"/>
      <w:r w:rsidRPr="00250AA0">
        <w:rPr>
          <w:sz w:val="18"/>
          <w:szCs w:val="18"/>
        </w:rPr>
        <w:t>doi:10.1016/j.dental</w:t>
      </w:r>
      <w:proofErr w:type="gramEnd"/>
      <w:r w:rsidRPr="00250AA0">
        <w:rPr>
          <w:sz w:val="18"/>
          <w:szCs w:val="18"/>
        </w:rPr>
        <w:t>.2012.01.001</w:t>
      </w:r>
    </w:p>
    <w:p w14:paraId="4F30BD24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>Chen X, Liu X. Clinical comparison of Fuji VII and a resin sealant in children at high and low risk of caries. Dent Mater J. 2013; 32(3): 512-518. doi:10.4012/dmj.2012-300</w:t>
      </w:r>
    </w:p>
    <w:p w14:paraId="1BD4EFA3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Chestnutt IG, Hutchings S, Playle R, Morgan-Trimmer S, Fitzsimmons D, </w:t>
      </w:r>
      <w:proofErr w:type="spellStart"/>
      <w:r w:rsidRPr="00250AA0">
        <w:rPr>
          <w:sz w:val="18"/>
          <w:szCs w:val="18"/>
        </w:rPr>
        <w:t>Aawar</w:t>
      </w:r>
      <w:proofErr w:type="spellEnd"/>
      <w:r w:rsidRPr="00250AA0">
        <w:rPr>
          <w:sz w:val="18"/>
          <w:szCs w:val="18"/>
        </w:rPr>
        <w:t xml:space="preserve"> N, et al. Seal or Varnish? A </w:t>
      </w:r>
      <w:proofErr w:type="spellStart"/>
      <w:r w:rsidRPr="00250AA0">
        <w:rPr>
          <w:sz w:val="18"/>
          <w:szCs w:val="18"/>
        </w:rPr>
        <w:t>randomised</w:t>
      </w:r>
      <w:proofErr w:type="spellEnd"/>
      <w:r w:rsidRPr="00250AA0">
        <w:rPr>
          <w:sz w:val="18"/>
          <w:szCs w:val="18"/>
        </w:rPr>
        <w:t xml:space="preserve"> controlled trial to determine the relative cost and effectiveness of pit and fissure sealant and fluoride varnish in preventing dental decay. Health Technol Assess. 2017; 21(21): 1-256. doi:10.3310/hta21210</w:t>
      </w:r>
    </w:p>
    <w:p w14:paraId="52FA06B9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Corona SA, </w:t>
      </w:r>
      <w:proofErr w:type="spellStart"/>
      <w:r w:rsidRPr="00250AA0">
        <w:rPr>
          <w:sz w:val="18"/>
          <w:szCs w:val="18"/>
        </w:rPr>
        <w:t>Borsatto</w:t>
      </w:r>
      <w:proofErr w:type="spellEnd"/>
      <w:r w:rsidRPr="00250AA0">
        <w:rPr>
          <w:sz w:val="18"/>
          <w:szCs w:val="18"/>
        </w:rPr>
        <w:t xml:space="preserve"> MC, Garcia L, Ramos RP, Palma-Dibb RG. Randomized, controlled trial comparing the retention of a flowable restorative system with a conventional resin sealant: one-year follow up. Int J </w:t>
      </w:r>
      <w:proofErr w:type="spellStart"/>
      <w:r w:rsidRPr="00250AA0">
        <w:rPr>
          <w:sz w:val="18"/>
          <w:szCs w:val="18"/>
        </w:rPr>
        <w:t>Paediatr</w:t>
      </w:r>
      <w:proofErr w:type="spellEnd"/>
      <w:r w:rsidRPr="00250AA0">
        <w:rPr>
          <w:sz w:val="18"/>
          <w:szCs w:val="18"/>
        </w:rPr>
        <w:t xml:space="preserve"> Dent. 2005; 15(1): 44-50. doi:10.1111/j.1365-263X.</w:t>
      </w:r>
      <w:proofErr w:type="gramStart"/>
      <w:r w:rsidRPr="00250AA0">
        <w:rPr>
          <w:sz w:val="18"/>
          <w:szCs w:val="18"/>
        </w:rPr>
        <w:t>2005.00605.x</w:t>
      </w:r>
      <w:proofErr w:type="gramEnd"/>
    </w:p>
    <w:p w14:paraId="5CE0BE1F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lastRenderedPageBreak/>
        <w:t xml:space="preserve">de Luca-Fraga LR, Pimenta LA. Clinical evaluation of glass-ionomer/resin-based hybrid materials used as pit and fissure sealants. Quintessence Int. 2001; 32(6): 463-468. </w:t>
      </w:r>
    </w:p>
    <w:p w14:paraId="34EAA013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Dhar V, Chen H. Evaluation of resin based and glass </w:t>
      </w:r>
      <w:proofErr w:type="gramStart"/>
      <w:r w:rsidRPr="00250AA0">
        <w:rPr>
          <w:sz w:val="18"/>
          <w:szCs w:val="18"/>
        </w:rPr>
        <w:t>ionomer based</w:t>
      </w:r>
      <w:proofErr w:type="gramEnd"/>
      <w:r w:rsidRPr="00250AA0">
        <w:rPr>
          <w:sz w:val="18"/>
          <w:szCs w:val="18"/>
        </w:rPr>
        <w:t xml:space="preserve"> sealants placed with or without tooth preparation-a two year clinical trial. </w:t>
      </w:r>
      <w:proofErr w:type="spellStart"/>
      <w:r w:rsidRPr="00250AA0">
        <w:rPr>
          <w:sz w:val="18"/>
          <w:szCs w:val="18"/>
        </w:rPr>
        <w:t>Pediatr</w:t>
      </w:r>
      <w:proofErr w:type="spellEnd"/>
      <w:r w:rsidRPr="00250AA0">
        <w:rPr>
          <w:sz w:val="18"/>
          <w:szCs w:val="18"/>
        </w:rPr>
        <w:t xml:space="preserve"> Dent. 2012; 34(1): 46-50. </w:t>
      </w:r>
    </w:p>
    <w:p w14:paraId="280BD990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Erdogan B, </w:t>
      </w:r>
      <w:proofErr w:type="spellStart"/>
      <w:r w:rsidRPr="00250AA0">
        <w:rPr>
          <w:sz w:val="18"/>
          <w:szCs w:val="18"/>
        </w:rPr>
        <w:t>Alaçam</w:t>
      </w:r>
      <w:proofErr w:type="spellEnd"/>
      <w:r w:rsidRPr="00250AA0">
        <w:rPr>
          <w:sz w:val="18"/>
          <w:szCs w:val="18"/>
        </w:rPr>
        <w:t xml:space="preserve"> T. Evaluation of a chemically polymerized pit and fissure sealant: results after 4.5 years. J </w:t>
      </w:r>
      <w:proofErr w:type="spellStart"/>
      <w:r w:rsidRPr="00250AA0">
        <w:rPr>
          <w:sz w:val="18"/>
          <w:szCs w:val="18"/>
        </w:rPr>
        <w:t>Paediatr</w:t>
      </w:r>
      <w:proofErr w:type="spellEnd"/>
      <w:r w:rsidRPr="00250AA0">
        <w:rPr>
          <w:sz w:val="18"/>
          <w:szCs w:val="18"/>
        </w:rPr>
        <w:t xml:space="preserve"> Dent. 1987; 3: 11-13. </w:t>
      </w:r>
    </w:p>
    <w:p w14:paraId="69A628ED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Forss H, Halme E. Retention of a glass ionomer cement and a resin-based fissure sealant and effect on carious outcome after 7 years. Community Dent Oral Epidemiol. 1998; 26(1): 21-25. </w:t>
      </w:r>
    </w:p>
    <w:p w14:paraId="267CEE1B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Ganesh M, Tandon S. Clinical evaluation of FUJI VII sealant material. J Clin </w:t>
      </w:r>
      <w:proofErr w:type="spellStart"/>
      <w:r w:rsidRPr="00250AA0">
        <w:rPr>
          <w:sz w:val="18"/>
          <w:szCs w:val="18"/>
        </w:rPr>
        <w:t>Pediatr</w:t>
      </w:r>
      <w:proofErr w:type="spellEnd"/>
      <w:r w:rsidRPr="00250AA0">
        <w:rPr>
          <w:sz w:val="18"/>
          <w:szCs w:val="18"/>
        </w:rPr>
        <w:t xml:space="preserve"> Dent. 2006; 31(1): 52-57. doi:10.17796/jcpd.31.</w:t>
      </w:r>
      <w:proofErr w:type="gramStart"/>
      <w:r w:rsidRPr="00250AA0">
        <w:rPr>
          <w:sz w:val="18"/>
          <w:szCs w:val="18"/>
        </w:rPr>
        <w:t>1.w</w:t>
      </w:r>
      <w:proofErr w:type="gramEnd"/>
      <w:r w:rsidRPr="00250AA0">
        <w:rPr>
          <w:sz w:val="18"/>
          <w:szCs w:val="18"/>
        </w:rPr>
        <w:t>8532743883hw64n</w:t>
      </w:r>
    </w:p>
    <w:p w14:paraId="21C74BC4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Going RE, Haugh LD, Grainger DA, Conti AJ. Four-year clinical evaluation of a pit and fissure sealant. J Am Dent Assoc. 1977; 95(5): 972-981. </w:t>
      </w:r>
      <w:proofErr w:type="gramStart"/>
      <w:r w:rsidRPr="00250AA0">
        <w:rPr>
          <w:sz w:val="18"/>
          <w:szCs w:val="18"/>
        </w:rPr>
        <w:t>doi:10.14219/jada.archive</w:t>
      </w:r>
      <w:proofErr w:type="gramEnd"/>
      <w:r w:rsidRPr="00250AA0">
        <w:rPr>
          <w:sz w:val="18"/>
          <w:szCs w:val="18"/>
        </w:rPr>
        <w:t>.1977.0163</w:t>
      </w:r>
    </w:p>
    <w:p w14:paraId="75B25C64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Guler C, Yilmaz Y. A two-year clinical evaluation of glass ionomer and </w:t>
      </w:r>
      <w:proofErr w:type="spellStart"/>
      <w:r w:rsidRPr="00250AA0">
        <w:rPr>
          <w:sz w:val="18"/>
          <w:szCs w:val="18"/>
        </w:rPr>
        <w:t>ormocer</w:t>
      </w:r>
      <w:proofErr w:type="spellEnd"/>
      <w:r w:rsidRPr="00250AA0">
        <w:rPr>
          <w:sz w:val="18"/>
          <w:szCs w:val="18"/>
        </w:rPr>
        <w:t xml:space="preserve"> based fissure sealants. J Clin </w:t>
      </w:r>
      <w:proofErr w:type="spellStart"/>
      <w:r w:rsidRPr="00250AA0">
        <w:rPr>
          <w:sz w:val="18"/>
          <w:szCs w:val="18"/>
        </w:rPr>
        <w:t>Pediatr</w:t>
      </w:r>
      <w:proofErr w:type="spellEnd"/>
      <w:r w:rsidRPr="00250AA0">
        <w:rPr>
          <w:sz w:val="18"/>
          <w:szCs w:val="18"/>
        </w:rPr>
        <w:t xml:space="preserve"> Dent. 2013; 37(3): 263-267. doi:10.17796/jcpd.37.3.38761uwwm7kpj616</w:t>
      </w:r>
    </w:p>
    <w:p w14:paraId="568F5F63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Güngör HC, Altay N, Alpar R. Clinical evaluation of a polyacid-modified resin composite-based fissure sealant: two-year results. Oper Dent. 2004; 29(3): 254-260. </w:t>
      </w:r>
    </w:p>
    <w:p w14:paraId="554B4AEE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</w:rPr>
        <w:t>Haznedaroglu</w:t>
      </w:r>
      <w:proofErr w:type="spellEnd"/>
      <w:r w:rsidRPr="00250AA0">
        <w:rPr>
          <w:sz w:val="18"/>
          <w:szCs w:val="18"/>
        </w:rPr>
        <w:t xml:space="preserve"> E, Guner S, Duman C, Mentes A. A 48-month randomized controlled trial of caries prevention effect of a one-time application of glass ionomer sealant versus resin sealant. Dent Mater J. 2016; 35(3): 532-538. doi:10.4012/dmj.2016-084</w:t>
      </w:r>
    </w:p>
    <w:p w14:paraId="448670DD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>Higson JF. Caries prevention in first permanent molars by fissure sealing. A 2-year study in 6--8-year-old children. J Dent. 1976; 4(5): 218-222. doi:10.1016/0300-5712(76)90051-8</w:t>
      </w:r>
    </w:p>
    <w:p w14:paraId="74A4B768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  <w:lang w:val="de-DE"/>
        </w:rPr>
        <w:t xml:space="preserve">Hilgert LA, Leal SC, Mulder J, </w:t>
      </w:r>
      <w:proofErr w:type="spellStart"/>
      <w:r w:rsidRPr="00250AA0">
        <w:rPr>
          <w:sz w:val="18"/>
          <w:szCs w:val="18"/>
          <w:lang w:val="de-DE"/>
        </w:rPr>
        <w:t>Creugers</w:t>
      </w:r>
      <w:proofErr w:type="spellEnd"/>
      <w:r w:rsidRPr="00250AA0">
        <w:rPr>
          <w:sz w:val="18"/>
          <w:szCs w:val="18"/>
          <w:lang w:val="de-DE"/>
        </w:rPr>
        <w:t xml:space="preserve"> NH, </w:t>
      </w:r>
      <w:proofErr w:type="spellStart"/>
      <w:r w:rsidRPr="00250AA0">
        <w:rPr>
          <w:sz w:val="18"/>
          <w:szCs w:val="18"/>
          <w:lang w:val="de-DE"/>
        </w:rPr>
        <w:t>Frencken</w:t>
      </w:r>
      <w:proofErr w:type="spellEnd"/>
      <w:r w:rsidRPr="00250AA0">
        <w:rPr>
          <w:sz w:val="18"/>
          <w:szCs w:val="18"/>
          <w:lang w:val="de-DE"/>
        </w:rPr>
        <w:t xml:space="preserve"> JE. </w:t>
      </w:r>
      <w:r w:rsidRPr="00250AA0">
        <w:rPr>
          <w:sz w:val="18"/>
          <w:szCs w:val="18"/>
        </w:rPr>
        <w:t>Caries-preventive Effect of Supervised Toothbrushing and Sealants. J Dent Res. 2015; 94(9): 1218-1224. doi:10.1177/0022034515592857</w:t>
      </w:r>
    </w:p>
    <w:p w14:paraId="6E1D0AE9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Horowitz HS, Heifetz SB, Poulsen S. </w:t>
      </w:r>
      <w:proofErr w:type="gramStart"/>
      <w:r w:rsidRPr="00250AA0">
        <w:rPr>
          <w:sz w:val="18"/>
          <w:szCs w:val="18"/>
        </w:rPr>
        <w:t>Retention</w:t>
      </w:r>
      <w:proofErr w:type="gramEnd"/>
      <w:r w:rsidRPr="00250AA0">
        <w:rPr>
          <w:sz w:val="18"/>
          <w:szCs w:val="18"/>
        </w:rPr>
        <w:t xml:space="preserve"> and effectiveness of a single application of an adhesive sealant in preventing occlusal caries: final report after five years of a study in Kalispell, Montana. J Am Dent Assoc. 1977; 95(6): 1133-1139. </w:t>
      </w:r>
      <w:proofErr w:type="gramStart"/>
      <w:r w:rsidRPr="00250AA0">
        <w:rPr>
          <w:sz w:val="18"/>
          <w:szCs w:val="18"/>
        </w:rPr>
        <w:t>doi:10.14219/jada.archive</w:t>
      </w:r>
      <w:proofErr w:type="gramEnd"/>
      <w:r w:rsidRPr="00250AA0">
        <w:rPr>
          <w:sz w:val="18"/>
          <w:szCs w:val="18"/>
        </w:rPr>
        <w:t>.1977.0201</w:t>
      </w:r>
    </w:p>
    <w:p w14:paraId="6B388FD7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</w:rPr>
        <w:t>Hotuman</w:t>
      </w:r>
      <w:proofErr w:type="spellEnd"/>
      <w:r w:rsidRPr="00250AA0">
        <w:rPr>
          <w:sz w:val="18"/>
          <w:szCs w:val="18"/>
        </w:rPr>
        <w:t xml:space="preserve"> E, Rolling I, Poulsen S. Fissure sealants in a group of 3-4-year-old children. Int J </w:t>
      </w:r>
      <w:proofErr w:type="spellStart"/>
      <w:r w:rsidRPr="00250AA0">
        <w:rPr>
          <w:sz w:val="18"/>
          <w:szCs w:val="18"/>
        </w:rPr>
        <w:t>Paediatr</w:t>
      </w:r>
      <w:proofErr w:type="spellEnd"/>
      <w:r w:rsidRPr="00250AA0">
        <w:rPr>
          <w:sz w:val="18"/>
          <w:szCs w:val="18"/>
        </w:rPr>
        <w:t xml:space="preserve"> Dent. 1998; 8(2): 159-160. doi:10.1046/j.1365-263x.</w:t>
      </w:r>
      <w:proofErr w:type="gramStart"/>
      <w:r w:rsidRPr="00250AA0">
        <w:rPr>
          <w:sz w:val="18"/>
          <w:szCs w:val="18"/>
        </w:rPr>
        <w:t>1998.00076.x</w:t>
      </w:r>
      <w:proofErr w:type="gramEnd"/>
    </w:p>
    <w:p w14:paraId="73F32D67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Houpt M, Shey Z. The effectiveness of a fissure sealant after six years. </w:t>
      </w:r>
      <w:proofErr w:type="spellStart"/>
      <w:r w:rsidRPr="00250AA0">
        <w:rPr>
          <w:sz w:val="18"/>
          <w:szCs w:val="18"/>
        </w:rPr>
        <w:t>Pediatr</w:t>
      </w:r>
      <w:proofErr w:type="spellEnd"/>
      <w:r w:rsidRPr="00250AA0">
        <w:rPr>
          <w:sz w:val="18"/>
          <w:szCs w:val="18"/>
        </w:rPr>
        <w:t xml:space="preserve"> Dent. 1983; 5(2): 104-106. </w:t>
      </w:r>
    </w:p>
    <w:p w14:paraId="5321C3D3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Hunter PB. A study of pit and fissure sealing in the School Dental Service. N Z Dent J. 1988; 84(375): 10-12. </w:t>
      </w:r>
    </w:p>
    <w:p w14:paraId="516255C9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Ji PH, Xu QL, Ba Y. [Clinical evaluation of fluor protector and glass-ionomer cement used as pit and fissure sealant for preventing pit and fissure caries in children]. Shanghai Kou Qiang Yi Xue. 2007; 16(4): 374-376. </w:t>
      </w:r>
    </w:p>
    <w:p w14:paraId="4481DB95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Joshi S, Sandhu M, </w:t>
      </w:r>
      <w:proofErr w:type="spellStart"/>
      <w:r w:rsidRPr="00250AA0">
        <w:rPr>
          <w:sz w:val="18"/>
          <w:szCs w:val="18"/>
        </w:rPr>
        <w:t>Sogi</w:t>
      </w:r>
      <w:proofErr w:type="spellEnd"/>
      <w:r w:rsidRPr="00250AA0">
        <w:rPr>
          <w:sz w:val="18"/>
          <w:szCs w:val="18"/>
        </w:rPr>
        <w:t xml:space="preserve"> HPS, Garg S, Dhindsa A. Split-mouth </w:t>
      </w:r>
      <w:proofErr w:type="spellStart"/>
      <w:r w:rsidRPr="00250AA0">
        <w:rPr>
          <w:sz w:val="18"/>
          <w:szCs w:val="18"/>
        </w:rPr>
        <w:t>Randomised</w:t>
      </w:r>
      <w:proofErr w:type="spellEnd"/>
      <w:r w:rsidRPr="00250AA0">
        <w:rPr>
          <w:sz w:val="18"/>
          <w:szCs w:val="18"/>
        </w:rPr>
        <w:t xml:space="preserve"> Clinical Trial on the Efficacy of GIC Sealant on Occlusal Surfaces of Primary Second Molar. Oral Health Prev Dent. 2019; 17(1): 17-24. </w:t>
      </w:r>
      <w:proofErr w:type="gramStart"/>
      <w:r w:rsidRPr="00250AA0">
        <w:rPr>
          <w:sz w:val="18"/>
          <w:szCs w:val="18"/>
        </w:rPr>
        <w:t>doi:10.3290/j.ohpd.a</w:t>
      </w:r>
      <w:proofErr w:type="gramEnd"/>
      <w:r w:rsidRPr="00250AA0">
        <w:rPr>
          <w:sz w:val="18"/>
          <w:szCs w:val="18"/>
        </w:rPr>
        <w:t>41979</w:t>
      </w:r>
    </w:p>
    <w:p w14:paraId="44D1BB9F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  <w:lang w:val="de-DE"/>
        </w:rPr>
        <w:t>Karlzén-Reuterving</w:t>
      </w:r>
      <w:proofErr w:type="spellEnd"/>
      <w:r w:rsidRPr="00250AA0">
        <w:rPr>
          <w:sz w:val="18"/>
          <w:szCs w:val="18"/>
          <w:lang w:val="de-DE"/>
        </w:rPr>
        <w:t xml:space="preserve"> G, van </w:t>
      </w:r>
      <w:proofErr w:type="spellStart"/>
      <w:r w:rsidRPr="00250AA0">
        <w:rPr>
          <w:sz w:val="18"/>
          <w:szCs w:val="18"/>
          <w:lang w:val="de-DE"/>
        </w:rPr>
        <w:t>Dijken</w:t>
      </w:r>
      <w:proofErr w:type="spellEnd"/>
      <w:r w:rsidRPr="00250AA0">
        <w:rPr>
          <w:sz w:val="18"/>
          <w:szCs w:val="18"/>
          <w:lang w:val="de-DE"/>
        </w:rPr>
        <w:t xml:space="preserve"> JW. </w:t>
      </w:r>
      <w:r w:rsidRPr="00250AA0">
        <w:rPr>
          <w:sz w:val="18"/>
          <w:szCs w:val="18"/>
        </w:rPr>
        <w:t xml:space="preserve">A three-year follow-up of glass ionomer cement and resin fissure sealants. ASDC J Dent Child. 1995; 62(2): 108-110. </w:t>
      </w:r>
    </w:p>
    <w:p w14:paraId="3D178A18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</w:rPr>
        <w:t>Kervanto</w:t>
      </w:r>
      <w:proofErr w:type="spellEnd"/>
      <w:r w:rsidRPr="00250AA0">
        <w:rPr>
          <w:sz w:val="18"/>
          <w:szCs w:val="18"/>
        </w:rPr>
        <w:t xml:space="preserve">‐Seppälä S, Lavonius E, Pietilä I, </w:t>
      </w:r>
      <w:proofErr w:type="spellStart"/>
      <w:r w:rsidRPr="00250AA0">
        <w:rPr>
          <w:sz w:val="18"/>
          <w:szCs w:val="18"/>
        </w:rPr>
        <w:t>Pitkäniemi</w:t>
      </w:r>
      <w:proofErr w:type="spellEnd"/>
      <w:r w:rsidRPr="00250AA0">
        <w:rPr>
          <w:sz w:val="18"/>
          <w:szCs w:val="18"/>
        </w:rPr>
        <w:t xml:space="preserve"> J, </w:t>
      </w:r>
      <w:proofErr w:type="spellStart"/>
      <w:r w:rsidRPr="00250AA0">
        <w:rPr>
          <w:sz w:val="18"/>
          <w:szCs w:val="18"/>
        </w:rPr>
        <w:t>Meurman</w:t>
      </w:r>
      <w:proofErr w:type="spellEnd"/>
      <w:r w:rsidRPr="00250AA0">
        <w:rPr>
          <w:sz w:val="18"/>
          <w:szCs w:val="18"/>
        </w:rPr>
        <w:t xml:space="preserve"> JH, </w:t>
      </w:r>
      <w:proofErr w:type="spellStart"/>
      <w:r w:rsidRPr="00250AA0">
        <w:rPr>
          <w:sz w:val="18"/>
          <w:szCs w:val="18"/>
        </w:rPr>
        <w:t>Kerosuo</w:t>
      </w:r>
      <w:proofErr w:type="spellEnd"/>
      <w:r w:rsidRPr="00250AA0">
        <w:rPr>
          <w:sz w:val="18"/>
          <w:szCs w:val="18"/>
        </w:rPr>
        <w:t xml:space="preserve"> E. Comparing the caries‐preventive effect of two fissure sealing modalities in public health care: a single application of glass ionomer and a routine resin‐based sealant </w:t>
      </w:r>
      <w:proofErr w:type="spellStart"/>
      <w:r w:rsidRPr="00250AA0">
        <w:rPr>
          <w:sz w:val="18"/>
          <w:szCs w:val="18"/>
        </w:rPr>
        <w:t>programme</w:t>
      </w:r>
      <w:proofErr w:type="spellEnd"/>
      <w:r w:rsidRPr="00250AA0">
        <w:rPr>
          <w:sz w:val="18"/>
          <w:szCs w:val="18"/>
        </w:rPr>
        <w:t xml:space="preserve">. A randomized split‐mouth clinical trial. International Journal of </w:t>
      </w:r>
      <w:proofErr w:type="spellStart"/>
      <w:r w:rsidRPr="00250AA0">
        <w:rPr>
          <w:sz w:val="18"/>
          <w:szCs w:val="18"/>
        </w:rPr>
        <w:t>Paediatr</w:t>
      </w:r>
      <w:proofErr w:type="spellEnd"/>
      <w:r w:rsidRPr="00250AA0">
        <w:rPr>
          <w:sz w:val="18"/>
          <w:szCs w:val="18"/>
        </w:rPr>
        <w:t xml:space="preserve"> Dent. 2008; 18(1): 56-61. </w:t>
      </w:r>
    </w:p>
    <w:p w14:paraId="4B19918F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Leake JL, Martinello BP. A </w:t>
      </w:r>
      <w:proofErr w:type="gramStart"/>
      <w:r w:rsidRPr="00250AA0">
        <w:rPr>
          <w:sz w:val="18"/>
          <w:szCs w:val="18"/>
        </w:rPr>
        <w:t>four year</w:t>
      </w:r>
      <w:proofErr w:type="gramEnd"/>
      <w:r w:rsidRPr="00250AA0">
        <w:rPr>
          <w:sz w:val="18"/>
          <w:szCs w:val="18"/>
        </w:rPr>
        <w:t xml:space="preserve"> evaluation of a </w:t>
      </w:r>
      <w:proofErr w:type="spellStart"/>
      <w:r w:rsidRPr="00250AA0">
        <w:rPr>
          <w:sz w:val="18"/>
          <w:szCs w:val="18"/>
        </w:rPr>
        <w:t>a</w:t>
      </w:r>
      <w:proofErr w:type="spellEnd"/>
      <w:r w:rsidRPr="00250AA0">
        <w:rPr>
          <w:sz w:val="18"/>
          <w:szCs w:val="18"/>
        </w:rPr>
        <w:t xml:space="preserve"> fissure sealant in a public health setting. Dent J. 1976; 42(8): 409-415. </w:t>
      </w:r>
    </w:p>
    <w:p w14:paraId="2EF208CC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>Liu BY, Lo EC, Chu CH, Lin HC. Randomized trial on fluorides and sealants for fissure caries prevention. J Dent Res. 2012; 91(8): 753-758. doi:10.1177/0022034512452278</w:t>
      </w:r>
    </w:p>
    <w:p w14:paraId="16483887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>Liu BY, Xiao Y, Chu CH, Lo EC. Glass ionomer ART sealant and fluoride-releasing resin sealant in fissure caries prevention--results from a randomized clinical trial. BMC Oral Health. 2014; 14: 54. doi:10.1186/1472-6831-14-54</w:t>
      </w:r>
    </w:p>
    <w:p w14:paraId="6BAD5248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Liu Y, Rong W, Zhao X, Wang M, Jiang Q, Wang W. [Caries prevention effect of </w:t>
      </w:r>
      <w:proofErr w:type="gramStart"/>
      <w:r w:rsidRPr="00250AA0">
        <w:rPr>
          <w:sz w:val="18"/>
          <w:szCs w:val="18"/>
        </w:rPr>
        <w:t>resin based</w:t>
      </w:r>
      <w:proofErr w:type="gramEnd"/>
      <w:r w:rsidRPr="00250AA0">
        <w:rPr>
          <w:sz w:val="18"/>
          <w:szCs w:val="18"/>
        </w:rPr>
        <w:t xml:space="preserve"> sealants and glass </w:t>
      </w:r>
      <w:proofErr w:type="spellStart"/>
      <w:r w:rsidRPr="00250AA0">
        <w:rPr>
          <w:sz w:val="18"/>
          <w:szCs w:val="18"/>
        </w:rPr>
        <w:t>ionomor</w:t>
      </w:r>
      <w:proofErr w:type="spellEnd"/>
      <w:r w:rsidRPr="00250AA0">
        <w:rPr>
          <w:sz w:val="18"/>
          <w:szCs w:val="18"/>
        </w:rPr>
        <w:t xml:space="preserve"> sealants]. </w:t>
      </w:r>
      <w:proofErr w:type="spellStart"/>
      <w:r w:rsidRPr="00250AA0">
        <w:rPr>
          <w:sz w:val="18"/>
          <w:szCs w:val="18"/>
        </w:rPr>
        <w:t>Zhonghua</w:t>
      </w:r>
      <w:proofErr w:type="spellEnd"/>
      <w:r w:rsidRPr="00250AA0">
        <w:rPr>
          <w:sz w:val="18"/>
          <w:szCs w:val="18"/>
        </w:rPr>
        <w:t xml:space="preserve"> Kou Qiang Yi Xue Za Zhi. 2014; 49(4): 199-203. </w:t>
      </w:r>
    </w:p>
    <w:p w14:paraId="733A79AE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Mertz-Fairhurst EJ, Fairhurst CW, Williams JE, Della-Giustina VE, Brooks JD. A comparative clinical study of two pit and fissure sealants: 7-year results in Augusta, GA. J Am Dent Assoc. 1984; 109(2): 252-255. </w:t>
      </w:r>
      <w:proofErr w:type="gramStart"/>
      <w:r w:rsidRPr="00250AA0">
        <w:rPr>
          <w:sz w:val="18"/>
          <w:szCs w:val="18"/>
        </w:rPr>
        <w:t>doi:10.14219/jada.archive</w:t>
      </w:r>
      <w:proofErr w:type="gramEnd"/>
      <w:r w:rsidRPr="00250AA0">
        <w:rPr>
          <w:sz w:val="18"/>
          <w:szCs w:val="18"/>
        </w:rPr>
        <w:t>.1984.0347</w:t>
      </w:r>
    </w:p>
    <w:p w14:paraId="255B0D36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Mills RW, Ball IA. A clinical trial to evaluate the retention of a silver cermet-ionomer cement used as a fissure sealant. Oper Dent. 1993; 18(4): 148-154. </w:t>
      </w:r>
    </w:p>
    <w:p w14:paraId="311693FB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>Muller-Bolla M, Lupi-</w:t>
      </w:r>
      <w:proofErr w:type="spellStart"/>
      <w:r w:rsidRPr="00250AA0">
        <w:rPr>
          <w:sz w:val="18"/>
          <w:szCs w:val="18"/>
        </w:rPr>
        <w:t>Pegurier</w:t>
      </w:r>
      <w:proofErr w:type="spellEnd"/>
      <w:r w:rsidRPr="00250AA0">
        <w:rPr>
          <w:sz w:val="18"/>
          <w:szCs w:val="18"/>
        </w:rPr>
        <w:t xml:space="preserve"> L, Bardakjian H, Velly AM. Effectiveness of school-based dental sealant programs among children from low-income backgrounds in France: a pragmatic randomized clinical trial. Community Dent Oral Epidemiol. 2013; 41(3): 232-241. doi:10.1111/cdoe.12011</w:t>
      </w:r>
    </w:p>
    <w:p w14:paraId="4A37C2F9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Oba AA, </w:t>
      </w:r>
      <w:proofErr w:type="spellStart"/>
      <w:r w:rsidRPr="00250AA0">
        <w:rPr>
          <w:sz w:val="18"/>
          <w:szCs w:val="18"/>
        </w:rPr>
        <w:t>Dulgergil</w:t>
      </w:r>
      <w:proofErr w:type="spellEnd"/>
      <w:r w:rsidRPr="00250AA0">
        <w:rPr>
          <w:sz w:val="18"/>
          <w:szCs w:val="18"/>
        </w:rPr>
        <w:t xml:space="preserve"> T, Sonmez IS, Dogan S. Comparison of caries prevention with glass ionomer and composite resin fissure sealants. J </w:t>
      </w:r>
      <w:proofErr w:type="spellStart"/>
      <w:r w:rsidRPr="00250AA0">
        <w:rPr>
          <w:sz w:val="18"/>
          <w:szCs w:val="18"/>
        </w:rPr>
        <w:t>Formos</w:t>
      </w:r>
      <w:proofErr w:type="spellEnd"/>
      <w:r w:rsidRPr="00250AA0">
        <w:rPr>
          <w:sz w:val="18"/>
          <w:szCs w:val="18"/>
        </w:rPr>
        <w:t xml:space="preserve"> Med Assoc. 2009; 108(11): 844-848. doi:10.1016/S0929-6646(09)60415-0</w:t>
      </w:r>
    </w:p>
    <w:p w14:paraId="583FAC89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lastRenderedPageBreak/>
        <w:t xml:space="preserve">Pardi V, Pereira AC, </w:t>
      </w:r>
      <w:proofErr w:type="spellStart"/>
      <w:r w:rsidRPr="00250AA0">
        <w:rPr>
          <w:sz w:val="18"/>
          <w:szCs w:val="18"/>
        </w:rPr>
        <w:t>Ambrosano</w:t>
      </w:r>
      <w:proofErr w:type="spellEnd"/>
      <w:r w:rsidRPr="00250AA0">
        <w:rPr>
          <w:sz w:val="18"/>
          <w:szCs w:val="18"/>
        </w:rPr>
        <w:t xml:space="preserve"> GM, </w:t>
      </w:r>
      <w:proofErr w:type="spellStart"/>
      <w:r w:rsidRPr="00250AA0">
        <w:rPr>
          <w:sz w:val="18"/>
          <w:szCs w:val="18"/>
        </w:rPr>
        <w:t>Meneghim</w:t>
      </w:r>
      <w:proofErr w:type="spellEnd"/>
      <w:r w:rsidRPr="00250AA0">
        <w:rPr>
          <w:sz w:val="18"/>
          <w:szCs w:val="18"/>
        </w:rPr>
        <w:t xml:space="preserve"> </w:t>
      </w:r>
      <w:proofErr w:type="spellStart"/>
      <w:r w:rsidRPr="00250AA0">
        <w:rPr>
          <w:sz w:val="18"/>
          <w:szCs w:val="18"/>
        </w:rPr>
        <w:t>Mde</w:t>
      </w:r>
      <w:proofErr w:type="spellEnd"/>
      <w:r w:rsidRPr="00250AA0">
        <w:rPr>
          <w:sz w:val="18"/>
          <w:szCs w:val="18"/>
        </w:rPr>
        <w:t xml:space="preserve"> C. Clinical evaluation of three different materials used as pit and fissure sealant: 24-months results. J Clin </w:t>
      </w:r>
      <w:proofErr w:type="spellStart"/>
      <w:r w:rsidRPr="00250AA0">
        <w:rPr>
          <w:sz w:val="18"/>
          <w:szCs w:val="18"/>
        </w:rPr>
        <w:t>Pediatr</w:t>
      </w:r>
      <w:proofErr w:type="spellEnd"/>
      <w:r w:rsidRPr="00250AA0">
        <w:rPr>
          <w:sz w:val="18"/>
          <w:szCs w:val="18"/>
        </w:rPr>
        <w:t xml:space="preserve"> Dent. 2005; 29(2): 133-137. doi:10.17796/jcpd.29.</w:t>
      </w:r>
      <w:proofErr w:type="gramStart"/>
      <w:r w:rsidRPr="00250AA0">
        <w:rPr>
          <w:sz w:val="18"/>
          <w:szCs w:val="18"/>
        </w:rPr>
        <w:t>2.e</w:t>
      </w:r>
      <w:proofErr w:type="gramEnd"/>
      <w:r w:rsidRPr="00250AA0">
        <w:rPr>
          <w:sz w:val="18"/>
          <w:szCs w:val="18"/>
        </w:rPr>
        <w:t>44h17387x324345</w:t>
      </w:r>
    </w:p>
    <w:p w14:paraId="1DCAFB0F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Pereira AC, Pardi V, </w:t>
      </w:r>
      <w:proofErr w:type="spellStart"/>
      <w:r w:rsidRPr="00250AA0">
        <w:rPr>
          <w:sz w:val="18"/>
          <w:szCs w:val="18"/>
        </w:rPr>
        <w:t>Mialhe</w:t>
      </w:r>
      <w:proofErr w:type="spellEnd"/>
      <w:r w:rsidRPr="00250AA0">
        <w:rPr>
          <w:sz w:val="18"/>
          <w:szCs w:val="18"/>
        </w:rPr>
        <w:t xml:space="preserve"> FL, </w:t>
      </w:r>
      <w:proofErr w:type="spellStart"/>
      <w:r w:rsidRPr="00250AA0">
        <w:rPr>
          <w:sz w:val="18"/>
          <w:szCs w:val="18"/>
        </w:rPr>
        <w:t>Meneghim</w:t>
      </w:r>
      <w:proofErr w:type="spellEnd"/>
      <w:r w:rsidRPr="00250AA0">
        <w:rPr>
          <w:sz w:val="18"/>
          <w:szCs w:val="18"/>
        </w:rPr>
        <w:t xml:space="preserve"> </w:t>
      </w:r>
      <w:proofErr w:type="spellStart"/>
      <w:r w:rsidRPr="00250AA0">
        <w:rPr>
          <w:sz w:val="18"/>
          <w:szCs w:val="18"/>
        </w:rPr>
        <w:t>Mde</w:t>
      </w:r>
      <w:proofErr w:type="spellEnd"/>
      <w:r w:rsidRPr="00250AA0">
        <w:rPr>
          <w:sz w:val="18"/>
          <w:szCs w:val="18"/>
        </w:rPr>
        <w:t xml:space="preserve"> C, </w:t>
      </w:r>
      <w:proofErr w:type="spellStart"/>
      <w:r w:rsidRPr="00250AA0">
        <w:rPr>
          <w:sz w:val="18"/>
          <w:szCs w:val="18"/>
        </w:rPr>
        <w:t>Ambrosano</w:t>
      </w:r>
      <w:proofErr w:type="spellEnd"/>
      <w:r w:rsidRPr="00250AA0">
        <w:rPr>
          <w:sz w:val="18"/>
          <w:szCs w:val="18"/>
        </w:rPr>
        <w:t xml:space="preserve"> GM. A 3-year clinical evaluation of glass-ionomer cements used as fissure sealants. Am J Dent. 2003; 16(1): 23-27. </w:t>
      </w:r>
    </w:p>
    <w:p w14:paraId="0F0E2886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Poulsen S, </w:t>
      </w:r>
      <w:proofErr w:type="spellStart"/>
      <w:r w:rsidRPr="00250AA0">
        <w:rPr>
          <w:sz w:val="18"/>
          <w:szCs w:val="18"/>
        </w:rPr>
        <w:t>Beiruti</w:t>
      </w:r>
      <w:proofErr w:type="spellEnd"/>
      <w:r w:rsidRPr="00250AA0">
        <w:rPr>
          <w:sz w:val="18"/>
          <w:szCs w:val="18"/>
        </w:rPr>
        <w:t xml:space="preserve"> N, Sadat N. A comparison of retention and the effect on caries of fissure sealing with a glass-ionomer and a resin-based sealant. Community Dent Oral Epidemiol. 2001; 29(4): 298-301. doi:10.1034/j.1600-0528.</w:t>
      </w:r>
      <w:proofErr w:type="gramStart"/>
      <w:r w:rsidRPr="00250AA0">
        <w:rPr>
          <w:sz w:val="18"/>
          <w:szCs w:val="18"/>
        </w:rPr>
        <w:t>2001.290409.x</w:t>
      </w:r>
      <w:proofErr w:type="gramEnd"/>
    </w:p>
    <w:p w14:paraId="2D354764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>Poulsen S, Thylstrup A, Christensen PF, Ishoy. Evaluation of a pit- and fissure-sealing program in a public dental health service after 2 years. Community Dent Oral Epidemiol. 1979; 7(3): 154-157. doi:10.1111/j.1600-</w:t>
      </w:r>
      <w:proofErr w:type="gramStart"/>
      <w:r w:rsidRPr="00250AA0">
        <w:rPr>
          <w:sz w:val="18"/>
          <w:szCs w:val="18"/>
        </w:rPr>
        <w:t>0528.1979.tb</w:t>
      </w:r>
      <w:proofErr w:type="gramEnd"/>
      <w:r w:rsidRPr="00250AA0">
        <w:rPr>
          <w:sz w:val="18"/>
          <w:szCs w:val="18"/>
        </w:rPr>
        <w:t>01205.x</w:t>
      </w:r>
    </w:p>
    <w:p w14:paraId="70008F55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Raadal M, </w:t>
      </w:r>
      <w:proofErr w:type="spellStart"/>
      <w:r w:rsidRPr="00250AA0">
        <w:rPr>
          <w:sz w:val="18"/>
          <w:szCs w:val="18"/>
        </w:rPr>
        <w:t>Laegreid</w:t>
      </w:r>
      <w:proofErr w:type="spellEnd"/>
      <w:r w:rsidRPr="00250AA0">
        <w:rPr>
          <w:sz w:val="18"/>
          <w:szCs w:val="18"/>
        </w:rPr>
        <w:t xml:space="preserve"> O, </w:t>
      </w:r>
      <w:proofErr w:type="spellStart"/>
      <w:r w:rsidRPr="00250AA0">
        <w:rPr>
          <w:sz w:val="18"/>
          <w:szCs w:val="18"/>
        </w:rPr>
        <w:t>Laegreid</w:t>
      </w:r>
      <w:proofErr w:type="spellEnd"/>
      <w:r w:rsidRPr="00250AA0">
        <w:rPr>
          <w:sz w:val="18"/>
          <w:szCs w:val="18"/>
        </w:rPr>
        <w:t xml:space="preserve"> KV, Hveem H, Korsgaard EK, Wangen K. Fissure sealing of permanent first molars in children receiving a high standard of prophylactic care. Community Dent Oral Epidemiol. 1984; 12(2): 65-68. doi:10.1111/j.1600-</w:t>
      </w:r>
      <w:proofErr w:type="gramStart"/>
      <w:r w:rsidRPr="00250AA0">
        <w:rPr>
          <w:sz w:val="18"/>
          <w:szCs w:val="18"/>
        </w:rPr>
        <w:t>0528.1984.tb</w:t>
      </w:r>
      <w:proofErr w:type="gramEnd"/>
      <w:r w:rsidRPr="00250AA0">
        <w:rPr>
          <w:sz w:val="18"/>
          <w:szCs w:val="18"/>
        </w:rPr>
        <w:t>01414.x</w:t>
      </w:r>
    </w:p>
    <w:p w14:paraId="60879F12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  <w:lang w:val="de-DE"/>
        </w:rPr>
        <w:t>Raadal</w:t>
      </w:r>
      <w:proofErr w:type="spellEnd"/>
      <w:r w:rsidRPr="00250AA0">
        <w:rPr>
          <w:sz w:val="18"/>
          <w:szCs w:val="18"/>
          <w:lang w:val="de-DE"/>
        </w:rPr>
        <w:t xml:space="preserve"> M, </w:t>
      </w:r>
      <w:proofErr w:type="spellStart"/>
      <w:r w:rsidRPr="00250AA0">
        <w:rPr>
          <w:sz w:val="18"/>
          <w:szCs w:val="18"/>
          <w:lang w:val="de-DE"/>
        </w:rPr>
        <w:t>Utkilen</w:t>
      </w:r>
      <w:proofErr w:type="spellEnd"/>
      <w:r w:rsidRPr="00250AA0">
        <w:rPr>
          <w:sz w:val="18"/>
          <w:szCs w:val="18"/>
          <w:lang w:val="de-DE"/>
        </w:rPr>
        <w:t xml:space="preserve"> AB, </w:t>
      </w:r>
      <w:proofErr w:type="spellStart"/>
      <w:r w:rsidRPr="00250AA0">
        <w:rPr>
          <w:sz w:val="18"/>
          <w:szCs w:val="18"/>
          <w:lang w:val="de-DE"/>
        </w:rPr>
        <w:t>Nilsen</w:t>
      </w:r>
      <w:proofErr w:type="spellEnd"/>
      <w:r w:rsidRPr="00250AA0">
        <w:rPr>
          <w:sz w:val="18"/>
          <w:szCs w:val="18"/>
          <w:lang w:val="de-DE"/>
        </w:rPr>
        <w:t xml:space="preserve"> OL. </w:t>
      </w:r>
      <w:r w:rsidRPr="00250AA0">
        <w:rPr>
          <w:sz w:val="18"/>
          <w:szCs w:val="18"/>
        </w:rPr>
        <w:t>Fissure sealing with a light-cured resin-reinforced glass-ionomer cement (</w:t>
      </w:r>
      <w:proofErr w:type="spellStart"/>
      <w:r w:rsidRPr="00250AA0">
        <w:rPr>
          <w:sz w:val="18"/>
          <w:szCs w:val="18"/>
        </w:rPr>
        <w:t>Vitrebond</w:t>
      </w:r>
      <w:proofErr w:type="spellEnd"/>
      <w:r w:rsidRPr="00250AA0">
        <w:rPr>
          <w:sz w:val="18"/>
          <w:szCs w:val="18"/>
        </w:rPr>
        <w:t xml:space="preserve">) compared with a resin sealant. Int J </w:t>
      </w:r>
      <w:proofErr w:type="spellStart"/>
      <w:r w:rsidRPr="00250AA0">
        <w:rPr>
          <w:sz w:val="18"/>
          <w:szCs w:val="18"/>
        </w:rPr>
        <w:t>Paediatr</w:t>
      </w:r>
      <w:proofErr w:type="spellEnd"/>
      <w:r w:rsidRPr="00250AA0">
        <w:rPr>
          <w:sz w:val="18"/>
          <w:szCs w:val="18"/>
        </w:rPr>
        <w:t xml:space="preserve"> Dent. 1996; 6(4): 235-239. doi:10.1111/j.1365-263x.1996.tb00251.x</w:t>
      </w:r>
    </w:p>
    <w:p w14:paraId="4DEE64A8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</w:rPr>
        <w:t>Reisbick</w:t>
      </w:r>
      <w:proofErr w:type="spellEnd"/>
      <w:r w:rsidRPr="00250AA0">
        <w:rPr>
          <w:sz w:val="18"/>
          <w:szCs w:val="18"/>
        </w:rPr>
        <w:t xml:space="preserve"> MH, Thanos CE, Berson RB, Goldstein CM. Benefit from sealants in a moderately fluoridated community. CDA J. 1982; 10(1): 53-56. </w:t>
      </w:r>
    </w:p>
    <w:p w14:paraId="4D98692E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Ren F, Liu J-p, Huang S-h, Li Y-r, Fan W-h, Chen </w:t>
      </w:r>
      <w:proofErr w:type="spellStart"/>
      <w:r w:rsidRPr="00250AA0">
        <w:rPr>
          <w:sz w:val="18"/>
          <w:szCs w:val="18"/>
        </w:rPr>
        <w:t>X-c</w:t>
      </w:r>
      <w:proofErr w:type="spellEnd"/>
      <w:r w:rsidRPr="00250AA0">
        <w:rPr>
          <w:sz w:val="18"/>
          <w:szCs w:val="18"/>
        </w:rPr>
        <w:t xml:space="preserve">, et al. Application of glass ionomer and light-cured resin sealant to the pit and fissure of deciduous teeth. Chinese J Tissue Eng Res. 2011; 15(38): 7165. </w:t>
      </w:r>
    </w:p>
    <w:p w14:paraId="6B07F5FB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Richardson AS, Gibson GB, Waldman R. The effectiveness of a chemically polymerized sealant: four-year results. </w:t>
      </w:r>
      <w:proofErr w:type="spellStart"/>
      <w:r w:rsidRPr="00250AA0">
        <w:rPr>
          <w:sz w:val="18"/>
          <w:szCs w:val="18"/>
        </w:rPr>
        <w:t>Pediatr</w:t>
      </w:r>
      <w:proofErr w:type="spellEnd"/>
      <w:r w:rsidRPr="00250AA0">
        <w:rPr>
          <w:sz w:val="18"/>
          <w:szCs w:val="18"/>
        </w:rPr>
        <w:t xml:space="preserve"> Dent. 1980; 2(1): 24-26. </w:t>
      </w:r>
    </w:p>
    <w:p w14:paraId="2B748A15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Richardson AS, Waldman R, Gibson GB, Vancouver BC. The effectiveness of a chemically polymerized sealant in preventing occlusal caries: </w:t>
      </w:r>
      <w:proofErr w:type="gramStart"/>
      <w:r w:rsidRPr="00250AA0">
        <w:rPr>
          <w:sz w:val="18"/>
          <w:szCs w:val="18"/>
        </w:rPr>
        <w:t>two year</w:t>
      </w:r>
      <w:proofErr w:type="gramEnd"/>
      <w:r w:rsidRPr="00250AA0">
        <w:rPr>
          <w:sz w:val="18"/>
          <w:szCs w:val="18"/>
        </w:rPr>
        <w:t xml:space="preserve"> results. Dent J. 1978; 44(6): 269-272. </w:t>
      </w:r>
    </w:p>
    <w:p w14:paraId="30E210AF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>Rock WP, Foulkes EE, Perry H, Smith AJ. A comparative study of fluoride-releasing composite resin and glass ionomer materials used as fissure sealants. J Dent. 1996; 24(4): 275-280. doi:10.1016/0300-5712(95)00061-5</w:t>
      </w:r>
    </w:p>
    <w:p w14:paraId="6BA6E73B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Rock WP, Gordon PH, </w:t>
      </w:r>
      <w:proofErr w:type="spellStart"/>
      <w:r w:rsidRPr="00250AA0">
        <w:rPr>
          <w:sz w:val="18"/>
          <w:szCs w:val="18"/>
        </w:rPr>
        <w:t>Bradnock</w:t>
      </w:r>
      <w:proofErr w:type="spellEnd"/>
      <w:r w:rsidRPr="00250AA0">
        <w:rPr>
          <w:sz w:val="18"/>
          <w:szCs w:val="18"/>
        </w:rPr>
        <w:t xml:space="preserve"> G. The effect of operator variability and patient age on the retention of fissure sealant resin. Br Dent J. 1978; 145(3): 72-75. </w:t>
      </w:r>
      <w:proofErr w:type="gramStart"/>
      <w:r w:rsidRPr="00250AA0">
        <w:rPr>
          <w:sz w:val="18"/>
          <w:szCs w:val="18"/>
        </w:rPr>
        <w:t>doi:10.1038/sj.bdj</w:t>
      </w:r>
      <w:proofErr w:type="gramEnd"/>
      <w:r w:rsidRPr="00250AA0">
        <w:rPr>
          <w:sz w:val="18"/>
          <w:szCs w:val="18"/>
        </w:rPr>
        <w:t>.4804121</w:t>
      </w:r>
    </w:p>
    <w:p w14:paraId="7D01C495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Salem K, Shahsavari F, </w:t>
      </w:r>
      <w:proofErr w:type="spellStart"/>
      <w:r w:rsidRPr="00250AA0">
        <w:rPr>
          <w:sz w:val="18"/>
          <w:szCs w:val="18"/>
        </w:rPr>
        <w:t>Kazemnejad</w:t>
      </w:r>
      <w:proofErr w:type="spellEnd"/>
      <w:r w:rsidRPr="00250AA0">
        <w:rPr>
          <w:sz w:val="18"/>
          <w:szCs w:val="18"/>
        </w:rPr>
        <w:t xml:space="preserve"> E, </w:t>
      </w:r>
      <w:proofErr w:type="spellStart"/>
      <w:r w:rsidRPr="00250AA0">
        <w:rPr>
          <w:sz w:val="18"/>
          <w:szCs w:val="18"/>
        </w:rPr>
        <w:t>Poorhabibi</w:t>
      </w:r>
      <w:proofErr w:type="spellEnd"/>
      <w:r w:rsidRPr="00250AA0">
        <w:rPr>
          <w:sz w:val="18"/>
          <w:szCs w:val="18"/>
        </w:rPr>
        <w:t xml:space="preserve"> Z. </w:t>
      </w:r>
      <w:proofErr w:type="gramStart"/>
      <w:r w:rsidRPr="00250AA0">
        <w:rPr>
          <w:sz w:val="18"/>
          <w:szCs w:val="18"/>
        </w:rPr>
        <w:t>Pit</w:t>
      </w:r>
      <w:proofErr w:type="gramEnd"/>
      <w:r w:rsidRPr="00250AA0">
        <w:rPr>
          <w:sz w:val="18"/>
          <w:szCs w:val="18"/>
        </w:rPr>
        <w:t xml:space="preserve"> and fissure sealant versus fluoride varnish in prevention of occlusal caries. J </w:t>
      </w:r>
      <w:proofErr w:type="spellStart"/>
      <w:r w:rsidRPr="00250AA0">
        <w:rPr>
          <w:sz w:val="18"/>
          <w:szCs w:val="18"/>
        </w:rPr>
        <w:t>Dentomaxillofacial</w:t>
      </w:r>
      <w:proofErr w:type="spellEnd"/>
      <w:r w:rsidRPr="00250AA0">
        <w:rPr>
          <w:sz w:val="18"/>
          <w:szCs w:val="18"/>
        </w:rPr>
        <w:t xml:space="preserve">. 2014; 3(1): 46-47. </w:t>
      </w:r>
    </w:p>
    <w:p w14:paraId="47DF7599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</w:rPr>
        <w:t>Sheykholeslam</w:t>
      </w:r>
      <w:proofErr w:type="spellEnd"/>
      <w:r w:rsidRPr="00250AA0">
        <w:rPr>
          <w:sz w:val="18"/>
          <w:szCs w:val="18"/>
        </w:rPr>
        <w:t xml:space="preserve"> Z, Houpt M. Clinical effectiveness of an </w:t>
      </w:r>
      <w:proofErr w:type="spellStart"/>
      <w:r w:rsidRPr="00250AA0">
        <w:rPr>
          <w:sz w:val="18"/>
          <w:szCs w:val="18"/>
        </w:rPr>
        <w:t>autopolymerized</w:t>
      </w:r>
      <w:proofErr w:type="spellEnd"/>
      <w:r w:rsidRPr="00250AA0">
        <w:rPr>
          <w:sz w:val="18"/>
          <w:szCs w:val="18"/>
        </w:rPr>
        <w:t xml:space="preserve"> fissure sealant after 2 years. Community Dent Oral Epidemiol. 1978; 6(4): 181-184. doi:10.1111/j.1600-</w:t>
      </w:r>
      <w:proofErr w:type="gramStart"/>
      <w:r w:rsidRPr="00250AA0">
        <w:rPr>
          <w:sz w:val="18"/>
          <w:szCs w:val="18"/>
        </w:rPr>
        <w:t>0528.1978.tb</w:t>
      </w:r>
      <w:proofErr w:type="gramEnd"/>
      <w:r w:rsidRPr="00250AA0">
        <w:rPr>
          <w:sz w:val="18"/>
          <w:szCs w:val="18"/>
        </w:rPr>
        <w:t>01146.x</w:t>
      </w:r>
    </w:p>
    <w:p w14:paraId="62AF56F5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</w:rPr>
        <w:t>Sipahier</w:t>
      </w:r>
      <w:proofErr w:type="spellEnd"/>
      <w:r w:rsidRPr="00250AA0">
        <w:rPr>
          <w:sz w:val="18"/>
          <w:szCs w:val="18"/>
        </w:rPr>
        <w:t xml:space="preserve"> M, </w:t>
      </w:r>
      <w:proofErr w:type="spellStart"/>
      <w:r w:rsidRPr="00250AA0">
        <w:rPr>
          <w:sz w:val="18"/>
          <w:szCs w:val="18"/>
        </w:rPr>
        <w:t>Ulusu</w:t>
      </w:r>
      <w:proofErr w:type="spellEnd"/>
      <w:r w:rsidRPr="00250AA0">
        <w:rPr>
          <w:sz w:val="18"/>
          <w:szCs w:val="18"/>
        </w:rPr>
        <w:t xml:space="preserve"> T. Glass-ionomer--silver-cermet cements applied as fissure sealants II. Clinical evaluation. Quintessence Int. 1995; 26(1). </w:t>
      </w:r>
    </w:p>
    <w:p w14:paraId="7BA7CFD0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</w:rPr>
        <w:t>Songpaisan</w:t>
      </w:r>
      <w:proofErr w:type="spellEnd"/>
      <w:r w:rsidRPr="00250AA0">
        <w:rPr>
          <w:sz w:val="18"/>
          <w:szCs w:val="18"/>
        </w:rPr>
        <w:t xml:space="preserve"> Y, </w:t>
      </w:r>
      <w:proofErr w:type="spellStart"/>
      <w:r w:rsidRPr="00250AA0">
        <w:rPr>
          <w:sz w:val="18"/>
          <w:szCs w:val="18"/>
        </w:rPr>
        <w:t>Bratthall</w:t>
      </w:r>
      <w:proofErr w:type="spellEnd"/>
      <w:r w:rsidRPr="00250AA0">
        <w:rPr>
          <w:sz w:val="18"/>
          <w:szCs w:val="18"/>
        </w:rPr>
        <w:t xml:space="preserve"> D, </w:t>
      </w:r>
      <w:proofErr w:type="spellStart"/>
      <w:r w:rsidRPr="00250AA0">
        <w:rPr>
          <w:sz w:val="18"/>
          <w:szCs w:val="18"/>
        </w:rPr>
        <w:t>Phantumvanit</w:t>
      </w:r>
      <w:proofErr w:type="spellEnd"/>
      <w:r w:rsidRPr="00250AA0">
        <w:rPr>
          <w:sz w:val="18"/>
          <w:szCs w:val="18"/>
        </w:rPr>
        <w:t xml:space="preserve"> P, </w:t>
      </w:r>
      <w:proofErr w:type="spellStart"/>
      <w:r w:rsidRPr="00250AA0">
        <w:rPr>
          <w:sz w:val="18"/>
          <w:szCs w:val="18"/>
        </w:rPr>
        <w:t>Somridhivej</w:t>
      </w:r>
      <w:proofErr w:type="spellEnd"/>
      <w:r w:rsidRPr="00250AA0">
        <w:rPr>
          <w:sz w:val="18"/>
          <w:szCs w:val="18"/>
        </w:rPr>
        <w:t xml:space="preserve"> Y. Effects of glass ionomer cement, resin-based pit and fissure sealant and HF applications on occlusal caries in a developing country field trial. Community Dent Oral Epidemiol. 1995; 23(1): 25-29. doi:10.1111/j.1600-</w:t>
      </w:r>
      <w:proofErr w:type="gramStart"/>
      <w:r w:rsidRPr="00250AA0">
        <w:rPr>
          <w:sz w:val="18"/>
          <w:szCs w:val="18"/>
        </w:rPr>
        <w:t>0528.1995.tb</w:t>
      </w:r>
      <w:proofErr w:type="gramEnd"/>
      <w:r w:rsidRPr="00250AA0">
        <w:rPr>
          <w:sz w:val="18"/>
          <w:szCs w:val="18"/>
        </w:rPr>
        <w:t>00193.x</w:t>
      </w:r>
    </w:p>
    <w:p w14:paraId="6FDC6475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proofErr w:type="spellStart"/>
      <w:r w:rsidRPr="00250AA0">
        <w:rPr>
          <w:sz w:val="18"/>
          <w:szCs w:val="18"/>
        </w:rPr>
        <w:t>Splieth</w:t>
      </w:r>
      <w:proofErr w:type="spellEnd"/>
      <w:r w:rsidRPr="00250AA0">
        <w:rPr>
          <w:sz w:val="18"/>
          <w:szCs w:val="18"/>
        </w:rPr>
        <w:t xml:space="preserve"> C, Förster M, Meyer G. Additional caries protection by sealing permanent first molars compared to fluoride varnish applications in children with low caries prevalence: 2-year results. </w:t>
      </w:r>
      <w:proofErr w:type="spellStart"/>
      <w:r w:rsidRPr="00250AA0">
        <w:rPr>
          <w:sz w:val="18"/>
          <w:szCs w:val="18"/>
        </w:rPr>
        <w:t>Eur</w:t>
      </w:r>
      <w:proofErr w:type="spellEnd"/>
      <w:r w:rsidRPr="00250AA0">
        <w:rPr>
          <w:sz w:val="18"/>
          <w:szCs w:val="18"/>
        </w:rPr>
        <w:t xml:space="preserve"> J </w:t>
      </w:r>
      <w:proofErr w:type="spellStart"/>
      <w:r w:rsidRPr="00250AA0">
        <w:rPr>
          <w:sz w:val="18"/>
          <w:szCs w:val="18"/>
        </w:rPr>
        <w:t>Paediatr</w:t>
      </w:r>
      <w:proofErr w:type="spellEnd"/>
      <w:r w:rsidRPr="00250AA0">
        <w:rPr>
          <w:sz w:val="18"/>
          <w:szCs w:val="18"/>
        </w:rPr>
        <w:t xml:space="preserve"> Dent. 2001; 2(3): 133-137. </w:t>
      </w:r>
    </w:p>
    <w:p w14:paraId="7506CD1E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Stephen KW. A four-year fissure sealing study in fluoridated and non-fluoridated Galloway. Health Bull (Edinb). 1978; 36(3): 138-145. </w:t>
      </w:r>
    </w:p>
    <w:p w14:paraId="20F7F867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Tagliaferro EP, Pardi V, </w:t>
      </w:r>
      <w:proofErr w:type="spellStart"/>
      <w:r w:rsidRPr="00250AA0">
        <w:rPr>
          <w:sz w:val="18"/>
          <w:szCs w:val="18"/>
        </w:rPr>
        <w:t>Ambrosano</w:t>
      </w:r>
      <w:proofErr w:type="spellEnd"/>
      <w:r w:rsidRPr="00250AA0">
        <w:rPr>
          <w:sz w:val="18"/>
          <w:szCs w:val="18"/>
        </w:rPr>
        <w:t xml:space="preserve"> GM, </w:t>
      </w:r>
      <w:proofErr w:type="spellStart"/>
      <w:r w:rsidRPr="00250AA0">
        <w:rPr>
          <w:sz w:val="18"/>
          <w:szCs w:val="18"/>
        </w:rPr>
        <w:t>Meneghim</w:t>
      </w:r>
      <w:proofErr w:type="spellEnd"/>
      <w:r w:rsidRPr="00250AA0">
        <w:rPr>
          <w:sz w:val="18"/>
          <w:szCs w:val="18"/>
        </w:rPr>
        <w:t xml:space="preserve"> </w:t>
      </w:r>
      <w:proofErr w:type="spellStart"/>
      <w:r w:rsidRPr="00250AA0">
        <w:rPr>
          <w:sz w:val="18"/>
          <w:szCs w:val="18"/>
        </w:rPr>
        <w:t>Mde</w:t>
      </w:r>
      <w:proofErr w:type="spellEnd"/>
      <w:r w:rsidRPr="00250AA0">
        <w:rPr>
          <w:sz w:val="18"/>
          <w:szCs w:val="18"/>
        </w:rPr>
        <w:t xml:space="preserve"> C, da Silva SR, Pereira AC. Occlusal caries prevention in high and low risk schoolchildren. A clinical trial. Am J Dent. 2011; 24(2): 109-114. </w:t>
      </w:r>
    </w:p>
    <w:p w14:paraId="64014EAC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Tang LH, Shi L, Yuan S, </w:t>
      </w:r>
      <w:proofErr w:type="spellStart"/>
      <w:r w:rsidRPr="00250AA0">
        <w:rPr>
          <w:sz w:val="18"/>
          <w:szCs w:val="18"/>
        </w:rPr>
        <w:t>Lv</w:t>
      </w:r>
      <w:proofErr w:type="spellEnd"/>
      <w:r w:rsidRPr="00250AA0">
        <w:rPr>
          <w:sz w:val="18"/>
          <w:szCs w:val="18"/>
        </w:rPr>
        <w:t xml:space="preserve"> J, Lu HX. [Effectiveness of 3 different methods in prevention of dental caries in permanent teeth among children]. Shanghai Kou Qiang Yi Xue. 2014; 23(6): 736-739. </w:t>
      </w:r>
    </w:p>
    <w:p w14:paraId="213412B9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>Thylstrup A, Poulsen S. Retention and effectiveness of a chemically polymerized pit and fissure sealant after 2 years. Scand J Dent Res. 1978; 86(1): 21-24. doi:10.1111/j.1600-</w:t>
      </w:r>
      <w:proofErr w:type="gramStart"/>
      <w:r w:rsidRPr="00250AA0">
        <w:rPr>
          <w:sz w:val="18"/>
          <w:szCs w:val="18"/>
        </w:rPr>
        <w:t>0722.1978.tb</w:t>
      </w:r>
      <w:proofErr w:type="gramEnd"/>
      <w:r w:rsidRPr="00250AA0">
        <w:rPr>
          <w:sz w:val="18"/>
          <w:szCs w:val="18"/>
        </w:rPr>
        <w:t>00603.x</w:t>
      </w:r>
    </w:p>
    <w:p w14:paraId="65BF0ECF" w14:textId="77777777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Unal M, </w:t>
      </w:r>
      <w:proofErr w:type="spellStart"/>
      <w:r w:rsidRPr="00250AA0">
        <w:rPr>
          <w:sz w:val="18"/>
          <w:szCs w:val="18"/>
        </w:rPr>
        <w:t>Oznurhan</w:t>
      </w:r>
      <w:proofErr w:type="spellEnd"/>
      <w:r w:rsidRPr="00250AA0">
        <w:rPr>
          <w:sz w:val="18"/>
          <w:szCs w:val="18"/>
        </w:rPr>
        <w:t xml:space="preserve"> F, </w:t>
      </w:r>
      <w:proofErr w:type="spellStart"/>
      <w:r w:rsidRPr="00250AA0">
        <w:rPr>
          <w:sz w:val="18"/>
          <w:szCs w:val="18"/>
        </w:rPr>
        <w:t>Kapdan</w:t>
      </w:r>
      <w:proofErr w:type="spellEnd"/>
      <w:r w:rsidRPr="00250AA0">
        <w:rPr>
          <w:sz w:val="18"/>
          <w:szCs w:val="18"/>
        </w:rPr>
        <w:t xml:space="preserve"> A, Durer S. A comparative clinical study of three fissure sealants on primary teeth: 24-month results. J Clin </w:t>
      </w:r>
      <w:proofErr w:type="spellStart"/>
      <w:r w:rsidRPr="00250AA0">
        <w:rPr>
          <w:sz w:val="18"/>
          <w:szCs w:val="18"/>
        </w:rPr>
        <w:t>Pediatr</w:t>
      </w:r>
      <w:proofErr w:type="spellEnd"/>
      <w:r w:rsidRPr="00250AA0">
        <w:rPr>
          <w:sz w:val="18"/>
          <w:szCs w:val="18"/>
        </w:rPr>
        <w:t xml:space="preserve"> Dent. 2015; 39(2): 113-119. doi:10.17796/jcpd.39.2.h247471176596757</w:t>
      </w:r>
    </w:p>
    <w:p w14:paraId="5C0B9DB3" w14:textId="2EB53CFB" w:rsidR="00250AA0" w:rsidRPr="00250AA0" w:rsidRDefault="00250AA0" w:rsidP="00250AA0">
      <w:pPr>
        <w:pStyle w:val="Listenabsatz"/>
        <w:numPr>
          <w:ilvl w:val="0"/>
          <w:numId w:val="1"/>
        </w:numPr>
        <w:rPr>
          <w:sz w:val="18"/>
          <w:szCs w:val="18"/>
        </w:rPr>
      </w:pPr>
      <w:r w:rsidRPr="00250AA0">
        <w:rPr>
          <w:sz w:val="18"/>
          <w:szCs w:val="18"/>
        </w:rPr>
        <w:t xml:space="preserve">Williams B, Laxton L, Holt RD, Winter GB. Fissure sealants: a 4-year clinical trial comparing an experimental glass polyalkenoate cement with a bis glycidyl methacrylate resin used as fissure sealants. Br Dent J. 1996; 180(3): 104-108. </w:t>
      </w:r>
      <w:proofErr w:type="gramStart"/>
      <w:r w:rsidRPr="00250AA0">
        <w:rPr>
          <w:sz w:val="18"/>
          <w:szCs w:val="18"/>
        </w:rPr>
        <w:t>doi:10.1038/sj.bdj</w:t>
      </w:r>
      <w:proofErr w:type="gramEnd"/>
      <w:r w:rsidRPr="00250AA0">
        <w:rPr>
          <w:sz w:val="18"/>
          <w:szCs w:val="18"/>
        </w:rPr>
        <w:t>.4808989</w:t>
      </w:r>
    </w:p>
    <w:sectPr w:rsidR="00250AA0" w:rsidRPr="00250AA0" w:rsidSect="00AD3E2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20F93"/>
    <w:multiLevelType w:val="hybridMultilevel"/>
    <w:tmpl w:val="3AFAEE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6035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E2D"/>
    <w:rsid w:val="00250AA0"/>
    <w:rsid w:val="004F2A6A"/>
    <w:rsid w:val="005A498F"/>
    <w:rsid w:val="00777657"/>
    <w:rsid w:val="008624F9"/>
    <w:rsid w:val="00A3442A"/>
    <w:rsid w:val="00A71734"/>
    <w:rsid w:val="00AD3E2D"/>
    <w:rsid w:val="00AE6C1A"/>
    <w:rsid w:val="00C32D8F"/>
    <w:rsid w:val="00DC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D8583"/>
  <w15:chartTrackingRefBased/>
  <w15:docId w15:val="{BC5F9BC3-9DD3-4128-B30E-6EE405A83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50A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5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47</Words>
  <Characters>14792</Characters>
  <Application>Microsoft Office Word</Application>
  <DocSecurity>0</DocSecurity>
  <Lines>123</Lines>
  <Paragraphs>34</Paragraphs>
  <ScaleCrop>false</ScaleCrop>
  <Company/>
  <LinksUpToDate>false</LinksUpToDate>
  <CharactersWithSpaces>1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Amend</dc:creator>
  <cp:keywords/>
  <dc:description/>
  <cp:lastModifiedBy>Stefanie Amend</cp:lastModifiedBy>
  <cp:revision>4</cp:revision>
  <dcterms:created xsi:type="dcterms:W3CDTF">2023-05-14T07:17:00Z</dcterms:created>
  <dcterms:modified xsi:type="dcterms:W3CDTF">2024-01-08T11:53:00Z</dcterms:modified>
</cp:coreProperties>
</file>